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9B8D6" w14:textId="04B64FA6" w:rsidR="001929C7" w:rsidRPr="004D678F" w:rsidRDefault="007F6826" w:rsidP="00EB3231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Sup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Fig. Legend:</w:t>
      </w:r>
    </w:p>
    <w:p w14:paraId="4EA82EC8" w14:textId="560CBF0C" w:rsidR="00641D2B" w:rsidRPr="004D678F" w:rsidRDefault="004A07FA" w:rsidP="00355DF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EE4699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Fig. </w:t>
      </w:r>
      <w:r w:rsidR="00EE4699" w:rsidRPr="004D678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1</w:t>
      </w:r>
      <w:r w:rsidR="00EE4699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: </w:t>
      </w:r>
      <w:r w:rsidR="0083677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Overall survival analysis of ten </w:t>
      </w:r>
      <w:proofErr w:type="spellStart"/>
      <w:r w:rsidR="0083677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uprptosis</w:t>
      </w:r>
      <w:proofErr w:type="spellEnd"/>
      <w:r w:rsidR="0083677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-related genes in BC patients with low or high-expression group and expression of ten </w:t>
      </w:r>
      <w:proofErr w:type="spellStart"/>
      <w:r w:rsidR="0083677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uprptosis</w:t>
      </w:r>
      <w:proofErr w:type="spellEnd"/>
      <w:r w:rsidR="0083677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-related genes in BRCA patients. </w:t>
      </w:r>
      <w:r w:rsidR="00EE4699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A)</w:t>
      </w:r>
      <w:r w:rsidR="00BA3B86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Kaplan-M</w:t>
      </w:r>
      <w:bookmarkStart w:id="0" w:name="_GoBack"/>
      <w:bookmarkEnd w:id="0"/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ier survival analysis of ten </w:t>
      </w:r>
      <w:proofErr w:type="spellStart"/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uproptosis</w:t>
      </w:r>
      <w:proofErr w:type="spellEnd"/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-related genes </w:t>
      </w:r>
      <w:r w:rsidR="001907C8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in</w:t>
      </w:r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reast cancer patients </w:t>
      </w:r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ategorized</w:t>
      </w:r>
      <w:r w:rsidR="00EE4699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nto high or </w:t>
      </w:r>
      <w:r w:rsidR="007F68D7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low-expression</w:t>
      </w:r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415D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groups</w:t>
      </w:r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over</w:t>
      </w:r>
      <w:r w:rsidR="00EE4699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0 years</w:t>
      </w:r>
      <w:r w:rsidR="00BA3B86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bookmarkStart w:id="1" w:name="OLE_LINK58"/>
      <w:bookmarkStart w:id="2" w:name="OLE_LINK59"/>
      <w:bookmarkStart w:id="3" w:name="OLE_LINK63"/>
      <w:bookmarkStart w:id="4" w:name="OLE_LINK74"/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O</w:t>
      </w:r>
      <w:r w:rsidR="00641D2B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verall survival (OS) differences between the groups were </w:t>
      </w:r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assessed using a</w:t>
      </w:r>
      <w:r w:rsidR="00641D2B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wo-side log-rank test.</w:t>
      </w:r>
      <w:bookmarkEnd w:id="1"/>
      <w:bookmarkEnd w:id="2"/>
      <w:bookmarkEnd w:id="3"/>
      <w:bookmarkEnd w:id="4"/>
      <w:r w:rsidR="00641D2B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bookmarkStart w:id="5" w:name="OLE_LINK70"/>
      <w:bookmarkStart w:id="6" w:name="OLE_LINK71"/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t was concluded that PDHA1 is significantly associated with worse OS over ten years among the </w:t>
      </w:r>
      <w:proofErr w:type="spellStart"/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uproptosis</w:t>
      </w:r>
      <w:proofErr w:type="spellEnd"/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genes (</w:t>
      </w:r>
      <w:r w:rsidR="001907C8" w:rsidRPr="004D678F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p</w:t>
      </w:r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&lt; 0.0001)</w:t>
      </w:r>
      <w:bookmarkEnd w:id="5"/>
      <w:bookmarkEnd w:id="6"/>
      <w:r w:rsidR="001907C8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;</w:t>
      </w:r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EE4699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(B) </w:t>
      </w:r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Volcano Plot highlighting ten </w:t>
      </w:r>
      <w:proofErr w:type="spellStart"/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uproptosis</w:t>
      </w:r>
      <w:proofErr w:type="spellEnd"/>
      <w:r w:rsidR="001907C8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-related genes in BRCA patients</w:t>
      </w:r>
      <w:r w:rsidR="00534ADD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</w:p>
    <w:p w14:paraId="0CD4CFA5" w14:textId="7DA44EE7" w:rsidR="00A4217C" w:rsidRPr="004D678F" w:rsidRDefault="004A07FA" w:rsidP="00355DF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Fig. 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2</w:t>
      </w:r>
      <w:r w:rsidR="00A4217C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: 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Gene Ontology, </w:t>
      </w:r>
      <w:proofErr w:type="spellStart"/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Reactome</w:t>
      </w:r>
      <w:proofErr w:type="spellEnd"/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and KEGG enrichment analysis of the copper homeostasis-related DEGs. </w:t>
      </w:r>
      <w:r w:rsidR="00A4217C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A-C)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idgeline plots of biological process (BP), molecular function (MF), and cell component (CC) analys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e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s</w:t>
      </w:r>
      <w:r w:rsidR="00A4217C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espectively; </w:t>
      </w:r>
      <w:r w:rsidR="00A4217C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D)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idgeline plots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llustrating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Reactome</w:t>
      </w:r>
      <w:proofErr w:type="spellEnd"/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athway 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analysis;</w:t>
      </w:r>
      <w:r w:rsidR="00A4217C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(E) 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hord Diagram 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depicting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KEGG 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athway 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analysis.</w:t>
      </w:r>
    </w:p>
    <w:p w14:paraId="2590C8C5" w14:textId="71C4B25B" w:rsidR="00A4217C" w:rsidRPr="004D678F" w:rsidRDefault="004A07FA" w:rsidP="00355DF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Fig. 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3</w:t>
      </w:r>
      <w:r w:rsidR="00A4217C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: 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Breast cancer classification pattern based on copper homeostasis-related 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differentially expressed genes (DEGs)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="00A4217C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(A-C) 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lassification of 605 breast cancer (BC) patients into four distinct groups </w:t>
      </w:r>
      <w:r w:rsidR="004A2137" w:rsidRPr="004D678F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(k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=4) within the TCGA BRCA cohort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; </w:t>
      </w:r>
      <w:r w:rsidR="00A4217C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D)</w:t>
      </w:r>
      <w:r w:rsidR="00A4217C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Kaplan-Meier analysis illustrating the overall survival (OS) curves for the four clusters.</w:t>
      </w:r>
      <w:r w:rsidR="00E03CE5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bookmarkStart w:id="7" w:name="OLE_LINK64"/>
      <w:bookmarkStart w:id="8" w:name="OLE_LINK65"/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OS differences between the clusters were assessed using a two-sided log-rank test.</w:t>
      </w:r>
      <w:bookmarkEnd w:id="7"/>
      <w:bookmarkEnd w:id="8"/>
    </w:p>
    <w:p w14:paraId="2618F9F4" w14:textId="390DD375" w:rsidR="001D3AE3" w:rsidRPr="004D678F" w:rsidRDefault="004A07FA" w:rsidP="00355DF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Fig. 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4</w:t>
      </w:r>
      <w:r w:rsidR="001D3AE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: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bookmarkStart w:id="9" w:name="OLE_LINK7"/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ree-Dimensional principal component analysis (PCA) of breast cancer patients from the TCGA Cohort, categorized by various expression profiles. </w:t>
      </w:r>
      <w:r w:rsidR="004A2137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A)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hole gene expression; </w:t>
      </w:r>
      <w:r w:rsidR="004A2137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B)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ll RNA expression; </w:t>
      </w:r>
      <w:r w:rsidR="004A2137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(C) 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opper homeostasis-related long non-coding RNA (</w:t>
      </w:r>
      <w:proofErr w:type="spellStart"/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LncRNA</w:t>
      </w:r>
      <w:proofErr w:type="spellEnd"/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) expression; </w:t>
      </w:r>
      <w:r w:rsidR="004A2137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D)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opper homeostasis-related mRNA (</w:t>
      </w:r>
      <w:proofErr w:type="spellStart"/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mRNA</w:t>
      </w:r>
      <w:proofErr w:type="spellEnd"/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) expression; </w:t>
      </w:r>
      <w:r w:rsidR="004A2137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(E) </w:t>
      </w:r>
      <w:r w:rsidR="004A213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Risk model categorization into low and high-risk groups based on the gene signature.</w:t>
      </w:r>
      <w:bookmarkEnd w:id="9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</w:p>
    <w:p w14:paraId="72256484" w14:textId="3514330C" w:rsidR="001D3AE3" w:rsidRPr="004D678F" w:rsidRDefault="004A07FA" w:rsidP="00355DF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Fig. 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5</w:t>
      </w:r>
      <w:r w:rsidR="001D3AE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:</w:t>
      </w:r>
      <w:r w:rsidR="009A0610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orrelation between </w:t>
      </w:r>
      <w:bookmarkStart w:id="10" w:name="OLE_LINK60"/>
      <w:bookmarkStart w:id="11" w:name="OLE_LINK61"/>
      <w:bookmarkStart w:id="12" w:name="OLE_LINK62"/>
      <w:proofErr w:type="spellStart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mRNA</w:t>
      </w:r>
      <w:proofErr w:type="spellEnd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</w:t>
      </w:r>
      <w:proofErr w:type="spellStart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lncRNA</w:t>
      </w:r>
      <w:bookmarkEnd w:id="10"/>
      <w:bookmarkEnd w:id="11"/>
      <w:bookmarkEnd w:id="12"/>
      <w:proofErr w:type="spellEnd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="001D3AE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(A) 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 Sankey diagram showing the regulatory network between </w:t>
      </w:r>
      <w:proofErr w:type="spellStart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mRNA</w:t>
      </w:r>
      <w:proofErr w:type="spellEnd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</w:t>
      </w:r>
      <w:proofErr w:type="spellStart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lncRNA</w:t>
      </w:r>
      <w:proofErr w:type="spellEnd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; </w:t>
      </w:r>
      <w:r w:rsidR="001D3AE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B-D)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catter plots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depicting the c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orrelation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between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mRNA</w:t>
      </w:r>
      <w:proofErr w:type="spellEnd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ith </w:t>
      </w:r>
      <w:proofErr w:type="spellStart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lncRNA</w:t>
      </w:r>
      <w:proofErr w:type="spellEnd"/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assessed using </w:t>
      </w:r>
      <w:r w:rsidR="00641D2B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</w:t>
      </w:r>
      <w:r w:rsidR="00641D2B" w:rsidRPr="004D678F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Pearson</w:t>
      </w:r>
      <w:r w:rsidR="00641D2B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orrelation </w:t>
      </w:r>
      <w:r w:rsidR="00641D2B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test.</w:t>
      </w:r>
    </w:p>
    <w:p w14:paraId="589F58A9" w14:textId="35A062D9" w:rsidR="001D3AE3" w:rsidRPr="004D678F" w:rsidRDefault="004A07FA" w:rsidP="00355DF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Fig. 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6</w:t>
      </w:r>
      <w:r w:rsidR="001D3AE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: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bookmarkStart w:id="13" w:name="OLE_LINK8"/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N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omogram model and calibration curves based on risk score signature and prognosis-related clinicopathological indicators. </w:t>
      </w:r>
      <w:r w:rsidR="001D3AE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A)</w:t>
      </w:r>
      <w:r w:rsidR="00E03CE5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Nomograms </w:t>
      </w:r>
      <w:r w:rsidR="009A0610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integrating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</w:t>
      </w:r>
      <w:r w:rsidR="00E03CE5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our-</w:t>
      </w:r>
      <w:proofErr w:type="spellStart"/>
      <w:r w:rsidR="00E03CE5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lncRNA</w:t>
      </w:r>
      <w:proofErr w:type="spellEnd"/>
      <w:r w:rsidR="00E03CE5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ignature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with </w:t>
      </w:r>
      <w:r w:rsidR="00E03CE5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linical characteristics to predict 1-, 2-, 3-, 5-, and 10-year survival probabilit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ies for</w:t>
      </w:r>
      <w:r w:rsidR="00E03CE5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C patients</w:t>
      </w:r>
      <w:r w:rsidR="001D3AE3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;</w:t>
      </w:r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1D3AE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(B)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</w:t>
      </w:r>
      <w:r w:rsidR="00635D04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libration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urve for e</w:t>
      </w:r>
      <w:r w:rsidR="00635D04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ch model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demonstrating</w:t>
      </w:r>
      <w:r w:rsidR="00635D04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greement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with</w:t>
      </w:r>
      <w:r w:rsidR="00635D04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0-year outcomes. Model performance is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indicated</w:t>
      </w:r>
      <w:r w:rsidR="00635D04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y </w:t>
      </w:r>
      <w:r w:rsidR="009A061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lignment with </w:t>
      </w:r>
      <w:r w:rsidR="00635D04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the 45-degree line, representing perfect prediction.</w:t>
      </w:r>
      <w:bookmarkEnd w:id="13"/>
      <w:r w:rsidR="00635D04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</w:p>
    <w:p w14:paraId="2CEC1B6F" w14:textId="2E477D6B" w:rsidR="00F956C7" w:rsidRPr="004D678F" w:rsidRDefault="004A07FA" w:rsidP="00EB3231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bookmarkStart w:id="14" w:name="OLE_LINK72"/>
      <w:bookmarkStart w:id="15" w:name="OLE_LINK73"/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Fig. </w:t>
      </w:r>
      <w:r w:rsidR="00355DFE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7</w:t>
      </w:r>
      <w:r w:rsidR="001D3AE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:</w:t>
      </w:r>
      <w:bookmarkEnd w:id="14"/>
      <w:bookmarkEnd w:id="15"/>
      <w:r w:rsidR="001D3AE3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F956C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sensitivity of anticancer drugs. By using </w:t>
      </w:r>
      <w:proofErr w:type="spellStart"/>
      <w:r w:rsidR="00F956C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pRRophetic</w:t>
      </w:r>
      <w:proofErr w:type="spellEnd"/>
      <w:r w:rsidR="00F956C7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R package and machine learning, 24 anticancer drugs whose sensitivity (IC50) was significantly related to the model were screened out. The threshold of p-value was 0.05, and the anticancer drug sensitivity database used was CPG 2014.</w:t>
      </w:r>
    </w:p>
    <w:p w14:paraId="0993D15B" w14:textId="05D03F9A" w:rsidR="00FF3567" w:rsidRPr="004D678F" w:rsidRDefault="00FF3567" w:rsidP="00EB3231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Sup Fig. </w:t>
      </w:r>
      <w:r w:rsidR="00E87763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8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: </w:t>
      </w:r>
      <w:bookmarkStart w:id="16" w:name="OLE_LINK11"/>
      <w:r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garose gels </w:t>
      </w:r>
      <w:r w:rsidR="003A4C5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post quantitative</w:t>
      </w:r>
      <w:r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qPCR</w:t>
      </w:r>
      <w:r w:rsidR="003A4C5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or assessing reproducibility of gene expression</w:t>
      </w:r>
      <w:r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Samples were </w:t>
      </w:r>
      <w:r w:rsidR="003A4C5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organized by</w:t>
      </w:r>
      <w:r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creasing brightness as </w:t>
      </w:r>
      <w:r w:rsidR="003A4C5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analyzed</w:t>
      </w:r>
      <w:r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y ImageJ.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3A4C50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(A-D) </w:t>
      </w:r>
      <w:r w:rsidR="003A4C5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Original agarose gels depicting the expression of OIP5.AS1, HID.AS1, PINK.AS1, and MAPT.AS1, respectively, between tumor and adjacent normal tissues from </w:t>
      </w:r>
      <w:r w:rsidR="003F27AE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72</w:t>
      </w:r>
      <w:r w:rsidR="003A4C5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atients with primary breast cancer, with background subtraction. Low-molecular-weight DNA ladder (LMW: M1100, </w:t>
      </w:r>
      <w:proofErr w:type="spellStart"/>
      <w:r w:rsidR="003A4C5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Servicebio</w:t>
      </w:r>
      <w:proofErr w:type="spellEnd"/>
      <w:r w:rsidR="003A4C50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, China) included for reference.</w:t>
      </w:r>
      <w:bookmarkEnd w:id="16"/>
    </w:p>
    <w:p w14:paraId="0655B7D5" w14:textId="32478EA7" w:rsidR="00534ADD" w:rsidRPr="004D678F" w:rsidRDefault="004A07FA" w:rsidP="00EB3231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534ADD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BA3B86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T</w:t>
      </w:r>
      <w:r w:rsidR="00534ADD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able </w:t>
      </w:r>
      <w:r w:rsidR="00BB56BF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1</w:t>
      </w:r>
      <w:r w:rsidR="00534ADD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:</w:t>
      </w:r>
      <w:r w:rsidR="00534ADD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orrelations between </w:t>
      </w:r>
      <w:proofErr w:type="spellStart"/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mRNA</w:t>
      </w:r>
      <w:proofErr w:type="spellEnd"/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</w:t>
      </w:r>
      <w:proofErr w:type="spellStart"/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hrlncRNA</w:t>
      </w:r>
      <w:proofErr w:type="spellEnd"/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ith the standard of coefficient index &gt;0.4. </w:t>
      </w:r>
    </w:p>
    <w:p w14:paraId="25C2CD12" w14:textId="5161E574" w:rsidR="00534ADD" w:rsidRPr="004D678F" w:rsidRDefault="004A07FA" w:rsidP="00EB3231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534ADD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7C1115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T</w:t>
      </w:r>
      <w:r w:rsidR="00534ADD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able </w:t>
      </w:r>
      <w:r w:rsidR="00BB56BF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2</w:t>
      </w:r>
      <w:r w:rsidR="00534ADD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: 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ummary of </w:t>
      </w:r>
      <w:r w:rsidR="00867C8F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clini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cal characteristics obtained from </w:t>
      </w:r>
      <w:r w:rsidR="003F27AE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72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atients with primary breast cancer.</w:t>
      </w:r>
    </w:p>
    <w:p w14:paraId="79F58D31" w14:textId="58AE7BA9" w:rsidR="00534ADD" w:rsidRPr="004D678F" w:rsidRDefault="004A07FA" w:rsidP="00EB3231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up</w:t>
      </w:r>
      <w:r w:rsidR="00DE1881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Table </w:t>
      </w:r>
      <w:r w:rsidR="00BB56BF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3</w:t>
      </w:r>
      <w:r w:rsidR="00DE1881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: 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pecific clinical characteristics obtained from </w:t>
      </w:r>
      <w:r w:rsidR="003F27AE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72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patients with primary breast cancer.</w:t>
      </w:r>
    </w:p>
    <w:p w14:paraId="1B34F016" w14:textId="7F128CC0" w:rsidR="00137523" w:rsidRPr="004D678F" w:rsidRDefault="00C76628" w:rsidP="00EB3231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S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up Table </w:t>
      </w:r>
      <w:r w:rsidR="00BB56BF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4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: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he identified 139 copper homeostasis-related genes signature and 10 </w:t>
      </w:r>
      <w:proofErr w:type="spellStart"/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cuproptosis</w:t>
      </w:r>
      <w:proofErr w:type="spellEnd"/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-related genes.</w:t>
      </w:r>
    </w:p>
    <w:p w14:paraId="4642D0D0" w14:textId="0D23690A" w:rsidR="00C76628" w:rsidRPr="004D678F" w:rsidRDefault="00C76628" w:rsidP="00EB3231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D678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S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up Table </w:t>
      </w:r>
      <w:r w:rsidR="00BB56BF"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5</w:t>
      </w:r>
      <w:r w:rsidRPr="004D678F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: 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>S</w:t>
      </w:r>
      <w:r w:rsidR="00867C8F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ummary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867C8F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of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867C8F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statistical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867C8F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method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867C8F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nd statistical</w:t>
      </w:r>
      <w:r w:rsidR="00867C8F" w:rsidRPr="004D67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867C8F" w:rsidRPr="004D67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value.</w:t>
      </w:r>
    </w:p>
    <w:sectPr w:rsidR="00C76628" w:rsidRPr="004D678F" w:rsidSect="00E11C6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5A8B4" w14:textId="77777777" w:rsidR="002B55F1" w:rsidRDefault="002B55F1" w:rsidP="000D479B">
      <w:r>
        <w:separator/>
      </w:r>
    </w:p>
  </w:endnote>
  <w:endnote w:type="continuationSeparator" w:id="0">
    <w:p w14:paraId="51D3907B" w14:textId="77777777" w:rsidR="002B55F1" w:rsidRDefault="002B55F1" w:rsidP="000D479B">
      <w:r>
        <w:continuationSeparator/>
      </w:r>
    </w:p>
  </w:endnote>
  <w:endnote w:type="continuationNotice" w:id="1">
    <w:p w14:paraId="79105011" w14:textId="77777777" w:rsidR="002B55F1" w:rsidRDefault="002B55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07059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680B59" w14:textId="39865126" w:rsidR="00F97A67" w:rsidRDefault="00F97A67" w:rsidP="008E73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B5F43F" w14:textId="77777777" w:rsidR="00F97A67" w:rsidRDefault="00F97A6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8027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CF7B0D" w14:textId="29C8996F" w:rsidR="00F97A67" w:rsidRDefault="00F97A67" w:rsidP="008E73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11C6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8C135D" w14:textId="77777777" w:rsidR="00F97A67" w:rsidRDefault="00F97A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19E1B" w14:textId="77777777" w:rsidR="002B55F1" w:rsidRDefault="002B55F1" w:rsidP="000D479B">
      <w:r>
        <w:separator/>
      </w:r>
    </w:p>
  </w:footnote>
  <w:footnote w:type="continuationSeparator" w:id="0">
    <w:p w14:paraId="0B26568B" w14:textId="77777777" w:rsidR="002B55F1" w:rsidRDefault="002B55F1" w:rsidP="000D479B">
      <w:r>
        <w:continuationSeparator/>
      </w:r>
    </w:p>
  </w:footnote>
  <w:footnote w:type="continuationNotice" w:id="1">
    <w:p w14:paraId="26BFED20" w14:textId="77777777" w:rsidR="002B55F1" w:rsidRDefault="002B55F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22715"/>
    <w:multiLevelType w:val="hybridMultilevel"/>
    <w:tmpl w:val="AB36DB0E"/>
    <w:lvl w:ilvl="0" w:tplc="87207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CE0604"/>
    <w:multiLevelType w:val="hybridMultilevel"/>
    <w:tmpl w:val="9BE89564"/>
    <w:lvl w:ilvl="0" w:tplc="6378891C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9A1954"/>
    <w:multiLevelType w:val="hybridMultilevel"/>
    <w:tmpl w:val="B0BA55B0"/>
    <w:lvl w:ilvl="0" w:tplc="A490993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52E72FC"/>
    <w:multiLevelType w:val="hybridMultilevel"/>
    <w:tmpl w:val="BACA6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80D46"/>
    <w:multiLevelType w:val="hybridMultilevel"/>
    <w:tmpl w:val="647C861C"/>
    <w:lvl w:ilvl="0" w:tplc="A490993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EE3744A"/>
    <w:multiLevelType w:val="hybridMultilevel"/>
    <w:tmpl w:val="A30224C2"/>
    <w:lvl w:ilvl="0" w:tplc="A490993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4165E27"/>
    <w:multiLevelType w:val="hybridMultilevel"/>
    <w:tmpl w:val="62C0E156"/>
    <w:lvl w:ilvl="0" w:tplc="CB1ED7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C8A1EEE"/>
    <w:multiLevelType w:val="hybridMultilevel"/>
    <w:tmpl w:val="0C7E864E"/>
    <w:lvl w:ilvl="0" w:tplc="0C405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7"/>
  </w:num>
  <w:num w:numId="6">
    <w:abstractNumId w:val="5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TE2NzMwMTM0sDBR0lEKTi0uzszPAykwtKgFAKoBBv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A321C"/>
    <w:rsid w:val="00000985"/>
    <w:rsid w:val="0000160F"/>
    <w:rsid w:val="000017C5"/>
    <w:rsid w:val="00002498"/>
    <w:rsid w:val="000035A9"/>
    <w:rsid w:val="00003E08"/>
    <w:rsid w:val="000043B9"/>
    <w:rsid w:val="0000656B"/>
    <w:rsid w:val="0000673A"/>
    <w:rsid w:val="000078D9"/>
    <w:rsid w:val="00007AB0"/>
    <w:rsid w:val="0001036B"/>
    <w:rsid w:val="000116FA"/>
    <w:rsid w:val="00011EC9"/>
    <w:rsid w:val="00014216"/>
    <w:rsid w:val="000152A8"/>
    <w:rsid w:val="00015A37"/>
    <w:rsid w:val="00016CA0"/>
    <w:rsid w:val="00017959"/>
    <w:rsid w:val="00020262"/>
    <w:rsid w:val="00024AC2"/>
    <w:rsid w:val="00024F1F"/>
    <w:rsid w:val="00026775"/>
    <w:rsid w:val="0003005C"/>
    <w:rsid w:val="00031E17"/>
    <w:rsid w:val="00032534"/>
    <w:rsid w:val="0003317F"/>
    <w:rsid w:val="000347CA"/>
    <w:rsid w:val="00034A6A"/>
    <w:rsid w:val="00043095"/>
    <w:rsid w:val="00043B33"/>
    <w:rsid w:val="00044DFE"/>
    <w:rsid w:val="00045146"/>
    <w:rsid w:val="00046A66"/>
    <w:rsid w:val="000470B3"/>
    <w:rsid w:val="000471FD"/>
    <w:rsid w:val="0004732E"/>
    <w:rsid w:val="00051722"/>
    <w:rsid w:val="00051B0C"/>
    <w:rsid w:val="0005393E"/>
    <w:rsid w:val="00054B12"/>
    <w:rsid w:val="000559A8"/>
    <w:rsid w:val="000565B5"/>
    <w:rsid w:val="0005672A"/>
    <w:rsid w:val="00056852"/>
    <w:rsid w:val="00057E85"/>
    <w:rsid w:val="00061810"/>
    <w:rsid w:val="00067C27"/>
    <w:rsid w:val="00072CB8"/>
    <w:rsid w:val="00076357"/>
    <w:rsid w:val="00076CE3"/>
    <w:rsid w:val="00077045"/>
    <w:rsid w:val="00077CEF"/>
    <w:rsid w:val="00077D55"/>
    <w:rsid w:val="00080623"/>
    <w:rsid w:val="00081D43"/>
    <w:rsid w:val="000823DA"/>
    <w:rsid w:val="00082C5B"/>
    <w:rsid w:val="00085DAA"/>
    <w:rsid w:val="0008701B"/>
    <w:rsid w:val="00087F61"/>
    <w:rsid w:val="00090251"/>
    <w:rsid w:val="000912AD"/>
    <w:rsid w:val="0009266C"/>
    <w:rsid w:val="000936AB"/>
    <w:rsid w:val="000946E3"/>
    <w:rsid w:val="000947F1"/>
    <w:rsid w:val="0009498D"/>
    <w:rsid w:val="00094F0C"/>
    <w:rsid w:val="0009670F"/>
    <w:rsid w:val="00096728"/>
    <w:rsid w:val="00096D0A"/>
    <w:rsid w:val="0009729B"/>
    <w:rsid w:val="000A1B42"/>
    <w:rsid w:val="000A1C4B"/>
    <w:rsid w:val="000A2241"/>
    <w:rsid w:val="000A4D4C"/>
    <w:rsid w:val="000A5913"/>
    <w:rsid w:val="000A5B28"/>
    <w:rsid w:val="000A7773"/>
    <w:rsid w:val="000B0043"/>
    <w:rsid w:val="000B01C4"/>
    <w:rsid w:val="000B041A"/>
    <w:rsid w:val="000B0947"/>
    <w:rsid w:val="000B0AC3"/>
    <w:rsid w:val="000B10FF"/>
    <w:rsid w:val="000B113B"/>
    <w:rsid w:val="000B2969"/>
    <w:rsid w:val="000B34F2"/>
    <w:rsid w:val="000B3BF9"/>
    <w:rsid w:val="000B417E"/>
    <w:rsid w:val="000B5FD9"/>
    <w:rsid w:val="000B6A33"/>
    <w:rsid w:val="000B71C8"/>
    <w:rsid w:val="000C1CFB"/>
    <w:rsid w:val="000C2150"/>
    <w:rsid w:val="000C3D3D"/>
    <w:rsid w:val="000C477B"/>
    <w:rsid w:val="000C49E7"/>
    <w:rsid w:val="000C4C16"/>
    <w:rsid w:val="000C596E"/>
    <w:rsid w:val="000C6247"/>
    <w:rsid w:val="000C728E"/>
    <w:rsid w:val="000C7868"/>
    <w:rsid w:val="000C7A44"/>
    <w:rsid w:val="000D0F30"/>
    <w:rsid w:val="000D19CD"/>
    <w:rsid w:val="000D479B"/>
    <w:rsid w:val="000D5363"/>
    <w:rsid w:val="000D6151"/>
    <w:rsid w:val="000D67E4"/>
    <w:rsid w:val="000D6F82"/>
    <w:rsid w:val="000E00F5"/>
    <w:rsid w:val="000E0FD4"/>
    <w:rsid w:val="000E1BFE"/>
    <w:rsid w:val="000E4C6F"/>
    <w:rsid w:val="000E4EE8"/>
    <w:rsid w:val="000E53AB"/>
    <w:rsid w:val="000E6747"/>
    <w:rsid w:val="000E6DB0"/>
    <w:rsid w:val="000E7022"/>
    <w:rsid w:val="000E72BC"/>
    <w:rsid w:val="000E7889"/>
    <w:rsid w:val="000F032A"/>
    <w:rsid w:val="000F1AE6"/>
    <w:rsid w:val="000F2088"/>
    <w:rsid w:val="000F2742"/>
    <w:rsid w:val="000F34DB"/>
    <w:rsid w:val="000F407F"/>
    <w:rsid w:val="000F5381"/>
    <w:rsid w:val="000F765C"/>
    <w:rsid w:val="00100C47"/>
    <w:rsid w:val="00102B4F"/>
    <w:rsid w:val="001050C1"/>
    <w:rsid w:val="0010570F"/>
    <w:rsid w:val="0010761E"/>
    <w:rsid w:val="00110AF2"/>
    <w:rsid w:val="00110EBF"/>
    <w:rsid w:val="0011160D"/>
    <w:rsid w:val="0011404D"/>
    <w:rsid w:val="00115D44"/>
    <w:rsid w:val="00116997"/>
    <w:rsid w:val="00116BDA"/>
    <w:rsid w:val="00116F7D"/>
    <w:rsid w:val="00117E86"/>
    <w:rsid w:val="00120D40"/>
    <w:rsid w:val="00123D37"/>
    <w:rsid w:val="00123F7C"/>
    <w:rsid w:val="00124838"/>
    <w:rsid w:val="00124977"/>
    <w:rsid w:val="001249DE"/>
    <w:rsid w:val="001267FC"/>
    <w:rsid w:val="00126B19"/>
    <w:rsid w:val="001315FA"/>
    <w:rsid w:val="00133AAC"/>
    <w:rsid w:val="001344DD"/>
    <w:rsid w:val="00134ACB"/>
    <w:rsid w:val="00135EB0"/>
    <w:rsid w:val="00136899"/>
    <w:rsid w:val="00137212"/>
    <w:rsid w:val="0013748C"/>
    <w:rsid w:val="00137523"/>
    <w:rsid w:val="00140D0E"/>
    <w:rsid w:val="00141BF3"/>
    <w:rsid w:val="0014274E"/>
    <w:rsid w:val="00142ADB"/>
    <w:rsid w:val="001443D8"/>
    <w:rsid w:val="00144AD4"/>
    <w:rsid w:val="00145591"/>
    <w:rsid w:val="00145655"/>
    <w:rsid w:val="001463D3"/>
    <w:rsid w:val="001501CC"/>
    <w:rsid w:val="00150AC0"/>
    <w:rsid w:val="00150D45"/>
    <w:rsid w:val="00151C5E"/>
    <w:rsid w:val="00152870"/>
    <w:rsid w:val="001529AC"/>
    <w:rsid w:val="00154DAF"/>
    <w:rsid w:val="00154F8D"/>
    <w:rsid w:val="00157219"/>
    <w:rsid w:val="00160B5A"/>
    <w:rsid w:val="00160C54"/>
    <w:rsid w:val="00160E15"/>
    <w:rsid w:val="001634B4"/>
    <w:rsid w:val="00164003"/>
    <w:rsid w:val="00165A68"/>
    <w:rsid w:val="00166DAB"/>
    <w:rsid w:val="00166E95"/>
    <w:rsid w:val="00167A7C"/>
    <w:rsid w:val="00167A7E"/>
    <w:rsid w:val="00167E6B"/>
    <w:rsid w:val="001716C2"/>
    <w:rsid w:val="00172A7D"/>
    <w:rsid w:val="00175265"/>
    <w:rsid w:val="00175609"/>
    <w:rsid w:val="001779F4"/>
    <w:rsid w:val="0018215B"/>
    <w:rsid w:val="001840DD"/>
    <w:rsid w:val="00186318"/>
    <w:rsid w:val="001907C8"/>
    <w:rsid w:val="001917F1"/>
    <w:rsid w:val="00192813"/>
    <w:rsid w:val="001929C7"/>
    <w:rsid w:val="00192A65"/>
    <w:rsid w:val="00192C87"/>
    <w:rsid w:val="001935F8"/>
    <w:rsid w:val="001963CC"/>
    <w:rsid w:val="001A094B"/>
    <w:rsid w:val="001A1186"/>
    <w:rsid w:val="001A39B9"/>
    <w:rsid w:val="001A3F44"/>
    <w:rsid w:val="001A5248"/>
    <w:rsid w:val="001A53B5"/>
    <w:rsid w:val="001A566C"/>
    <w:rsid w:val="001A7CC1"/>
    <w:rsid w:val="001B3D44"/>
    <w:rsid w:val="001B40F2"/>
    <w:rsid w:val="001B45D8"/>
    <w:rsid w:val="001B7CA3"/>
    <w:rsid w:val="001C1065"/>
    <w:rsid w:val="001C2E38"/>
    <w:rsid w:val="001C3CDA"/>
    <w:rsid w:val="001C43CC"/>
    <w:rsid w:val="001C523E"/>
    <w:rsid w:val="001C5692"/>
    <w:rsid w:val="001D0410"/>
    <w:rsid w:val="001D3AE3"/>
    <w:rsid w:val="001D5CFC"/>
    <w:rsid w:val="001D70C5"/>
    <w:rsid w:val="001E2618"/>
    <w:rsid w:val="001E3733"/>
    <w:rsid w:val="001E52BD"/>
    <w:rsid w:val="001E572C"/>
    <w:rsid w:val="001E597C"/>
    <w:rsid w:val="001E5C47"/>
    <w:rsid w:val="001E5CEB"/>
    <w:rsid w:val="001E77DE"/>
    <w:rsid w:val="001E7FA6"/>
    <w:rsid w:val="001F1A63"/>
    <w:rsid w:val="001F34B8"/>
    <w:rsid w:val="001F4080"/>
    <w:rsid w:val="001F507B"/>
    <w:rsid w:val="001F583D"/>
    <w:rsid w:val="001F5933"/>
    <w:rsid w:val="001F5C92"/>
    <w:rsid w:val="001F682D"/>
    <w:rsid w:val="001F6A77"/>
    <w:rsid w:val="001F6BB1"/>
    <w:rsid w:val="001F73EF"/>
    <w:rsid w:val="00201E1B"/>
    <w:rsid w:val="00202B29"/>
    <w:rsid w:val="00202D83"/>
    <w:rsid w:val="002031FA"/>
    <w:rsid w:val="00203D53"/>
    <w:rsid w:val="002040E3"/>
    <w:rsid w:val="00204F48"/>
    <w:rsid w:val="002063EA"/>
    <w:rsid w:val="00206ADB"/>
    <w:rsid w:val="00207643"/>
    <w:rsid w:val="00210206"/>
    <w:rsid w:val="00210931"/>
    <w:rsid w:val="00210FC3"/>
    <w:rsid w:val="00211723"/>
    <w:rsid w:val="00211F01"/>
    <w:rsid w:val="00212142"/>
    <w:rsid w:val="00212C78"/>
    <w:rsid w:val="00213A9C"/>
    <w:rsid w:val="0021466B"/>
    <w:rsid w:val="00214BC6"/>
    <w:rsid w:val="002150DD"/>
    <w:rsid w:val="002164AD"/>
    <w:rsid w:val="002169CB"/>
    <w:rsid w:val="0021798E"/>
    <w:rsid w:val="00217B8C"/>
    <w:rsid w:val="00221123"/>
    <w:rsid w:val="00221BBA"/>
    <w:rsid w:val="002235DF"/>
    <w:rsid w:val="002242D4"/>
    <w:rsid w:val="002259F3"/>
    <w:rsid w:val="00227569"/>
    <w:rsid w:val="002318AE"/>
    <w:rsid w:val="00231F6B"/>
    <w:rsid w:val="0023284B"/>
    <w:rsid w:val="00233591"/>
    <w:rsid w:val="002339C8"/>
    <w:rsid w:val="002340FE"/>
    <w:rsid w:val="002355C5"/>
    <w:rsid w:val="002358B2"/>
    <w:rsid w:val="00235910"/>
    <w:rsid w:val="00235B65"/>
    <w:rsid w:val="0023718F"/>
    <w:rsid w:val="00240000"/>
    <w:rsid w:val="002403ED"/>
    <w:rsid w:val="00241D0F"/>
    <w:rsid w:val="00242769"/>
    <w:rsid w:val="00242B86"/>
    <w:rsid w:val="002457B3"/>
    <w:rsid w:val="00245B12"/>
    <w:rsid w:val="00245DA1"/>
    <w:rsid w:val="00246CB3"/>
    <w:rsid w:val="002473D0"/>
    <w:rsid w:val="00247E49"/>
    <w:rsid w:val="00251B40"/>
    <w:rsid w:val="00252808"/>
    <w:rsid w:val="00253E4C"/>
    <w:rsid w:val="0025641E"/>
    <w:rsid w:val="00256A4E"/>
    <w:rsid w:val="002573E3"/>
    <w:rsid w:val="00261119"/>
    <w:rsid w:val="00262C2F"/>
    <w:rsid w:val="00263297"/>
    <w:rsid w:val="00263AC1"/>
    <w:rsid w:val="00267E1F"/>
    <w:rsid w:val="002700EF"/>
    <w:rsid w:val="00271C23"/>
    <w:rsid w:val="002721F1"/>
    <w:rsid w:val="0027269D"/>
    <w:rsid w:val="0027307B"/>
    <w:rsid w:val="00274900"/>
    <w:rsid w:val="0027528E"/>
    <w:rsid w:val="002755C0"/>
    <w:rsid w:val="00277834"/>
    <w:rsid w:val="00280B43"/>
    <w:rsid w:val="002823DA"/>
    <w:rsid w:val="0028287B"/>
    <w:rsid w:val="00283534"/>
    <w:rsid w:val="00283C8D"/>
    <w:rsid w:val="00283E92"/>
    <w:rsid w:val="00284248"/>
    <w:rsid w:val="0028500B"/>
    <w:rsid w:val="00285550"/>
    <w:rsid w:val="00291951"/>
    <w:rsid w:val="00291A2D"/>
    <w:rsid w:val="00291B4B"/>
    <w:rsid w:val="0029200B"/>
    <w:rsid w:val="00292BE0"/>
    <w:rsid w:val="00293100"/>
    <w:rsid w:val="00293813"/>
    <w:rsid w:val="00293A82"/>
    <w:rsid w:val="00293BC0"/>
    <w:rsid w:val="00293D99"/>
    <w:rsid w:val="00295CDB"/>
    <w:rsid w:val="00295EE6"/>
    <w:rsid w:val="002A00B4"/>
    <w:rsid w:val="002A04E9"/>
    <w:rsid w:val="002A09EA"/>
    <w:rsid w:val="002A1832"/>
    <w:rsid w:val="002A2A3A"/>
    <w:rsid w:val="002A4B50"/>
    <w:rsid w:val="002A4C9B"/>
    <w:rsid w:val="002A4F7D"/>
    <w:rsid w:val="002A5EE9"/>
    <w:rsid w:val="002A6423"/>
    <w:rsid w:val="002A6517"/>
    <w:rsid w:val="002A73FB"/>
    <w:rsid w:val="002A7454"/>
    <w:rsid w:val="002B03DD"/>
    <w:rsid w:val="002B50C7"/>
    <w:rsid w:val="002B55F1"/>
    <w:rsid w:val="002B6189"/>
    <w:rsid w:val="002B6CE0"/>
    <w:rsid w:val="002C0464"/>
    <w:rsid w:val="002C1BB9"/>
    <w:rsid w:val="002C22D7"/>
    <w:rsid w:val="002C295F"/>
    <w:rsid w:val="002C7711"/>
    <w:rsid w:val="002C79DD"/>
    <w:rsid w:val="002C7B42"/>
    <w:rsid w:val="002C7D79"/>
    <w:rsid w:val="002D2850"/>
    <w:rsid w:val="002D425A"/>
    <w:rsid w:val="002D7FF2"/>
    <w:rsid w:val="002E3177"/>
    <w:rsid w:val="002E427E"/>
    <w:rsid w:val="002E4CE7"/>
    <w:rsid w:val="002E5044"/>
    <w:rsid w:val="002E5819"/>
    <w:rsid w:val="002F040C"/>
    <w:rsid w:val="002F056E"/>
    <w:rsid w:val="002F1CC4"/>
    <w:rsid w:val="002F41A0"/>
    <w:rsid w:val="002F4998"/>
    <w:rsid w:val="002F5168"/>
    <w:rsid w:val="002F62D6"/>
    <w:rsid w:val="002F6995"/>
    <w:rsid w:val="003016AB"/>
    <w:rsid w:val="00301BF3"/>
    <w:rsid w:val="00303061"/>
    <w:rsid w:val="00303251"/>
    <w:rsid w:val="003053E6"/>
    <w:rsid w:val="0030558D"/>
    <w:rsid w:val="003058AD"/>
    <w:rsid w:val="00305AB0"/>
    <w:rsid w:val="00306D4F"/>
    <w:rsid w:val="003074F5"/>
    <w:rsid w:val="003100AF"/>
    <w:rsid w:val="003115F1"/>
    <w:rsid w:val="003141CD"/>
    <w:rsid w:val="00315846"/>
    <w:rsid w:val="00322182"/>
    <w:rsid w:val="00324314"/>
    <w:rsid w:val="003244B5"/>
    <w:rsid w:val="00324CFE"/>
    <w:rsid w:val="00327F85"/>
    <w:rsid w:val="00331499"/>
    <w:rsid w:val="003315A4"/>
    <w:rsid w:val="00331E42"/>
    <w:rsid w:val="00332A4F"/>
    <w:rsid w:val="00334D7F"/>
    <w:rsid w:val="0033544F"/>
    <w:rsid w:val="00335684"/>
    <w:rsid w:val="00337052"/>
    <w:rsid w:val="0034091D"/>
    <w:rsid w:val="0034479E"/>
    <w:rsid w:val="00346A24"/>
    <w:rsid w:val="00346AAE"/>
    <w:rsid w:val="0034716D"/>
    <w:rsid w:val="00347EBF"/>
    <w:rsid w:val="00350618"/>
    <w:rsid w:val="003512CC"/>
    <w:rsid w:val="00351542"/>
    <w:rsid w:val="003527BC"/>
    <w:rsid w:val="003534E3"/>
    <w:rsid w:val="00354C50"/>
    <w:rsid w:val="00354F17"/>
    <w:rsid w:val="00355DFE"/>
    <w:rsid w:val="0035660B"/>
    <w:rsid w:val="00360241"/>
    <w:rsid w:val="00360398"/>
    <w:rsid w:val="00360436"/>
    <w:rsid w:val="00360760"/>
    <w:rsid w:val="00361B7C"/>
    <w:rsid w:val="00363AE6"/>
    <w:rsid w:val="00363EF8"/>
    <w:rsid w:val="003653B4"/>
    <w:rsid w:val="003666F7"/>
    <w:rsid w:val="00366890"/>
    <w:rsid w:val="00367C2A"/>
    <w:rsid w:val="00370665"/>
    <w:rsid w:val="00371659"/>
    <w:rsid w:val="00371838"/>
    <w:rsid w:val="00371C59"/>
    <w:rsid w:val="00371E86"/>
    <w:rsid w:val="0037416E"/>
    <w:rsid w:val="003747F5"/>
    <w:rsid w:val="0037783C"/>
    <w:rsid w:val="00380C24"/>
    <w:rsid w:val="00382C9C"/>
    <w:rsid w:val="003833EE"/>
    <w:rsid w:val="0038356C"/>
    <w:rsid w:val="003844C0"/>
    <w:rsid w:val="00385818"/>
    <w:rsid w:val="003867CA"/>
    <w:rsid w:val="00390104"/>
    <w:rsid w:val="00390F71"/>
    <w:rsid w:val="003928FA"/>
    <w:rsid w:val="00392E94"/>
    <w:rsid w:val="00393A55"/>
    <w:rsid w:val="00394FA9"/>
    <w:rsid w:val="003958DB"/>
    <w:rsid w:val="003A05A9"/>
    <w:rsid w:val="003A2906"/>
    <w:rsid w:val="003A443A"/>
    <w:rsid w:val="003A4C50"/>
    <w:rsid w:val="003A50EB"/>
    <w:rsid w:val="003A6002"/>
    <w:rsid w:val="003A61F6"/>
    <w:rsid w:val="003A6F4D"/>
    <w:rsid w:val="003B0F32"/>
    <w:rsid w:val="003B114C"/>
    <w:rsid w:val="003B4159"/>
    <w:rsid w:val="003B5114"/>
    <w:rsid w:val="003B6D9F"/>
    <w:rsid w:val="003B79C5"/>
    <w:rsid w:val="003C072A"/>
    <w:rsid w:val="003C0B8A"/>
    <w:rsid w:val="003C1F7B"/>
    <w:rsid w:val="003C2426"/>
    <w:rsid w:val="003C3363"/>
    <w:rsid w:val="003C52FD"/>
    <w:rsid w:val="003C5D30"/>
    <w:rsid w:val="003C7BBF"/>
    <w:rsid w:val="003D027B"/>
    <w:rsid w:val="003D0485"/>
    <w:rsid w:val="003D0C6F"/>
    <w:rsid w:val="003D1EB7"/>
    <w:rsid w:val="003D3445"/>
    <w:rsid w:val="003D46FE"/>
    <w:rsid w:val="003D4B05"/>
    <w:rsid w:val="003D60C3"/>
    <w:rsid w:val="003D689E"/>
    <w:rsid w:val="003D7AFF"/>
    <w:rsid w:val="003E2279"/>
    <w:rsid w:val="003E5A3D"/>
    <w:rsid w:val="003E66BC"/>
    <w:rsid w:val="003E68CF"/>
    <w:rsid w:val="003E6C64"/>
    <w:rsid w:val="003E74D7"/>
    <w:rsid w:val="003E75EE"/>
    <w:rsid w:val="003E79C6"/>
    <w:rsid w:val="003E7D89"/>
    <w:rsid w:val="003F0E1B"/>
    <w:rsid w:val="003F1B7E"/>
    <w:rsid w:val="003F27AE"/>
    <w:rsid w:val="003F29B2"/>
    <w:rsid w:val="003F3232"/>
    <w:rsid w:val="003F3851"/>
    <w:rsid w:val="003F4B06"/>
    <w:rsid w:val="003F5B92"/>
    <w:rsid w:val="003F6556"/>
    <w:rsid w:val="003F6E77"/>
    <w:rsid w:val="003F7BAC"/>
    <w:rsid w:val="0040038B"/>
    <w:rsid w:val="00400A9D"/>
    <w:rsid w:val="00401EDF"/>
    <w:rsid w:val="0040270C"/>
    <w:rsid w:val="00402A7D"/>
    <w:rsid w:val="004037E4"/>
    <w:rsid w:val="004039A5"/>
    <w:rsid w:val="004053CA"/>
    <w:rsid w:val="004071BF"/>
    <w:rsid w:val="00407DC9"/>
    <w:rsid w:val="0041015A"/>
    <w:rsid w:val="0041145D"/>
    <w:rsid w:val="00413EA5"/>
    <w:rsid w:val="0041461A"/>
    <w:rsid w:val="00414C33"/>
    <w:rsid w:val="00414E28"/>
    <w:rsid w:val="004153E0"/>
    <w:rsid w:val="00415D7C"/>
    <w:rsid w:val="00417EC3"/>
    <w:rsid w:val="004203D7"/>
    <w:rsid w:val="00422562"/>
    <w:rsid w:val="004226B7"/>
    <w:rsid w:val="004270CB"/>
    <w:rsid w:val="00427E38"/>
    <w:rsid w:val="00427F1B"/>
    <w:rsid w:val="00430D24"/>
    <w:rsid w:val="00432FE3"/>
    <w:rsid w:val="00433F6A"/>
    <w:rsid w:val="00435F3F"/>
    <w:rsid w:val="004361D3"/>
    <w:rsid w:val="00436FE6"/>
    <w:rsid w:val="00437E9F"/>
    <w:rsid w:val="00445500"/>
    <w:rsid w:val="00445683"/>
    <w:rsid w:val="004456A0"/>
    <w:rsid w:val="00445BBE"/>
    <w:rsid w:val="004465AE"/>
    <w:rsid w:val="00446E4A"/>
    <w:rsid w:val="00447F61"/>
    <w:rsid w:val="00451229"/>
    <w:rsid w:val="00451D5A"/>
    <w:rsid w:val="004527F7"/>
    <w:rsid w:val="0045308C"/>
    <w:rsid w:val="0045411D"/>
    <w:rsid w:val="00454474"/>
    <w:rsid w:val="00454F68"/>
    <w:rsid w:val="004550F7"/>
    <w:rsid w:val="004560E4"/>
    <w:rsid w:val="00456204"/>
    <w:rsid w:val="00460005"/>
    <w:rsid w:val="0046116E"/>
    <w:rsid w:val="004621DD"/>
    <w:rsid w:val="00463A96"/>
    <w:rsid w:val="00464AA2"/>
    <w:rsid w:val="00465312"/>
    <w:rsid w:val="00467469"/>
    <w:rsid w:val="0047035F"/>
    <w:rsid w:val="0047075F"/>
    <w:rsid w:val="00471279"/>
    <w:rsid w:val="00472C68"/>
    <w:rsid w:val="00473022"/>
    <w:rsid w:val="004738BA"/>
    <w:rsid w:val="00475976"/>
    <w:rsid w:val="00476868"/>
    <w:rsid w:val="00477094"/>
    <w:rsid w:val="00480072"/>
    <w:rsid w:val="004809F8"/>
    <w:rsid w:val="00480B55"/>
    <w:rsid w:val="00481F7C"/>
    <w:rsid w:val="00484459"/>
    <w:rsid w:val="00484526"/>
    <w:rsid w:val="0048511C"/>
    <w:rsid w:val="00485394"/>
    <w:rsid w:val="00486B17"/>
    <w:rsid w:val="00487076"/>
    <w:rsid w:val="00490DF0"/>
    <w:rsid w:val="004919A6"/>
    <w:rsid w:val="00492BB0"/>
    <w:rsid w:val="00495612"/>
    <w:rsid w:val="00496C14"/>
    <w:rsid w:val="00496D2F"/>
    <w:rsid w:val="00497660"/>
    <w:rsid w:val="004A07FA"/>
    <w:rsid w:val="004A0A72"/>
    <w:rsid w:val="004A138F"/>
    <w:rsid w:val="004A2137"/>
    <w:rsid w:val="004A3CAA"/>
    <w:rsid w:val="004A4103"/>
    <w:rsid w:val="004A473F"/>
    <w:rsid w:val="004A5573"/>
    <w:rsid w:val="004A6536"/>
    <w:rsid w:val="004A6AC8"/>
    <w:rsid w:val="004A7DF7"/>
    <w:rsid w:val="004B002D"/>
    <w:rsid w:val="004B0539"/>
    <w:rsid w:val="004B0F01"/>
    <w:rsid w:val="004B0FD9"/>
    <w:rsid w:val="004B3326"/>
    <w:rsid w:val="004B4F9B"/>
    <w:rsid w:val="004B58D1"/>
    <w:rsid w:val="004B7411"/>
    <w:rsid w:val="004C2312"/>
    <w:rsid w:val="004C29C7"/>
    <w:rsid w:val="004C3557"/>
    <w:rsid w:val="004C58FB"/>
    <w:rsid w:val="004D0222"/>
    <w:rsid w:val="004D135E"/>
    <w:rsid w:val="004D23C5"/>
    <w:rsid w:val="004D3F61"/>
    <w:rsid w:val="004D4615"/>
    <w:rsid w:val="004D485C"/>
    <w:rsid w:val="004D4A26"/>
    <w:rsid w:val="004D4F56"/>
    <w:rsid w:val="004D5DF8"/>
    <w:rsid w:val="004D678F"/>
    <w:rsid w:val="004D7D7C"/>
    <w:rsid w:val="004E1BED"/>
    <w:rsid w:val="004E2E3E"/>
    <w:rsid w:val="004E50AA"/>
    <w:rsid w:val="004E6097"/>
    <w:rsid w:val="004F1945"/>
    <w:rsid w:val="004F3C3A"/>
    <w:rsid w:val="004F53CE"/>
    <w:rsid w:val="004F58BD"/>
    <w:rsid w:val="004F6775"/>
    <w:rsid w:val="004F7D31"/>
    <w:rsid w:val="0050185F"/>
    <w:rsid w:val="005032C7"/>
    <w:rsid w:val="00503928"/>
    <w:rsid w:val="00504199"/>
    <w:rsid w:val="005041AD"/>
    <w:rsid w:val="005048F9"/>
    <w:rsid w:val="00504A5F"/>
    <w:rsid w:val="00505B5C"/>
    <w:rsid w:val="0050613C"/>
    <w:rsid w:val="00506197"/>
    <w:rsid w:val="00507566"/>
    <w:rsid w:val="00507999"/>
    <w:rsid w:val="005101C7"/>
    <w:rsid w:val="00510B3B"/>
    <w:rsid w:val="00511180"/>
    <w:rsid w:val="005132C2"/>
    <w:rsid w:val="005146C6"/>
    <w:rsid w:val="005148D9"/>
    <w:rsid w:val="00514CCC"/>
    <w:rsid w:val="00517637"/>
    <w:rsid w:val="00521383"/>
    <w:rsid w:val="005218F0"/>
    <w:rsid w:val="005234A4"/>
    <w:rsid w:val="0052422E"/>
    <w:rsid w:val="0053186C"/>
    <w:rsid w:val="00531F4F"/>
    <w:rsid w:val="0053266C"/>
    <w:rsid w:val="00534ADD"/>
    <w:rsid w:val="00535F31"/>
    <w:rsid w:val="00536228"/>
    <w:rsid w:val="00536D03"/>
    <w:rsid w:val="005402FD"/>
    <w:rsid w:val="005406AE"/>
    <w:rsid w:val="0054109B"/>
    <w:rsid w:val="005437DE"/>
    <w:rsid w:val="00544413"/>
    <w:rsid w:val="00545808"/>
    <w:rsid w:val="005479E0"/>
    <w:rsid w:val="00547E6B"/>
    <w:rsid w:val="005519BD"/>
    <w:rsid w:val="005535E2"/>
    <w:rsid w:val="005541C9"/>
    <w:rsid w:val="005568C2"/>
    <w:rsid w:val="005570A0"/>
    <w:rsid w:val="00557723"/>
    <w:rsid w:val="00561F65"/>
    <w:rsid w:val="00562ED6"/>
    <w:rsid w:val="00562FDC"/>
    <w:rsid w:val="0056393E"/>
    <w:rsid w:val="00564615"/>
    <w:rsid w:val="00564BC6"/>
    <w:rsid w:val="00567869"/>
    <w:rsid w:val="00567DDE"/>
    <w:rsid w:val="0057196F"/>
    <w:rsid w:val="00572995"/>
    <w:rsid w:val="00573FB3"/>
    <w:rsid w:val="005741AD"/>
    <w:rsid w:val="00575EE1"/>
    <w:rsid w:val="00577F82"/>
    <w:rsid w:val="005804AA"/>
    <w:rsid w:val="00582B12"/>
    <w:rsid w:val="00584E57"/>
    <w:rsid w:val="005864B8"/>
    <w:rsid w:val="005909FB"/>
    <w:rsid w:val="0059126C"/>
    <w:rsid w:val="00593589"/>
    <w:rsid w:val="00594CBA"/>
    <w:rsid w:val="00594D91"/>
    <w:rsid w:val="005957DA"/>
    <w:rsid w:val="00596036"/>
    <w:rsid w:val="005966FD"/>
    <w:rsid w:val="00597B0C"/>
    <w:rsid w:val="005A05ED"/>
    <w:rsid w:val="005A4B2C"/>
    <w:rsid w:val="005A7A0F"/>
    <w:rsid w:val="005B0275"/>
    <w:rsid w:val="005B0B61"/>
    <w:rsid w:val="005B1D53"/>
    <w:rsid w:val="005B4EA7"/>
    <w:rsid w:val="005B5068"/>
    <w:rsid w:val="005B556E"/>
    <w:rsid w:val="005B5B1E"/>
    <w:rsid w:val="005B6640"/>
    <w:rsid w:val="005C2640"/>
    <w:rsid w:val="005C36A2"/>
    <w:rsid w:val="005C3F16"/>
    <w:rsid w:val="005C43A3"/>
    <w:rsid w:val="005C4DA1"/>
    <w:rsid w:val="005C5140"/>
    <w:rsid w:val="005C5858"/>
    <w:rsid w:val="005C7A24"/>
    <w:rsid w:val="005C7CB5"/>
    <w:rsid w:val="005D06AC"/>
    <w:rsid w:val="005D0F40"/>
    <w:rsid w:val="005D178D"/>
    <w:rsid w:val="005D24F2"/>
    <w:rsid w:val="005D2F84"/>
    <w:rsid w:val="005D32B5"/>
    <w:rsid w:val="005D7266"/>
    <w:rsid w:val="005E0431"/>
    <w:rsid w:val="005E0DB6"/>
    <w:rsid w:val="005E12B2"/>
    <w:rsid w:val="005E36A9"/>
    <w:rsid w:val="005E41A8"/>
    <w:rsid w:val="005E4CFE"/>
    <w:rsid w:val="005E4EC4"/>
    <w:rsid w:val="005E5BAE"/>
    <w:rsid w:val="005E5F6C"/>
    <w:rsid w:val="005F0FA7"/>
    <w:rsid w:val="005F240B"/>
    <w:rsid w:val="005F2C96"/>
    <w:rsid w:val="005F5D51"/>
    <w:rsid w:val="00602FFA"/>
    <w:rsid w:val="0060354D"/>
    <w:rsid w:val="00604688"/>
    <w:rsid w:val="00604C17"/>
    <w:rsid w:val="0060604E"/>
    <w:rsid w:val="00606664"/>
    <w:rsid w:val="00610496"/>
    <w:rsid w:val="0061073D"/>
    <w:rsid w:val="006129B9"/>
    <w:rsid w:val="00612E87"/>
    <w:rsid w:val="00613AD5"/>
    <w:rsid w:val="00615858"/>
    <w:rsid w:val="00615902"/>
    <w:rsid w:val="00617A05"/>
    <w:rsid w:val="00617A88"/>
    <w:rsid w:val="006207B0"/>
    <w:rsid w:val="00620E47"/>
    <w:rsid w:val="006246CF"/>
    <w:rsid w:val="00626BFF"/>
    <w:rsid w:val="006274DA"/>
    <w:rsid w:val="00627B58"/>
    <w:rsid w:val="00630B9A"/>
    <w:rsid w:val="00630DC0"/>
    <w:rsid w:val="0063123C"/>
    <w:rsid w:val="0063316F"/>
    <w:rsid w:val="00634D23"/>
    <w:rsid w:val="00635D04"/>
    <w:rsid w:val="00635F61"/>
    <w:rsid w:val="00637373"/>
    <w:rsid w:val="00640F7E"/>
    <w:rsid w:val="00641651"/>
    <w:rsid w:val="0064180D"/>
    <w:rsid w:val="00641D2B"/>
    <w:rsid w:val="006423AB"/>
    <w:rsid w:val="006444DF"/>
    <w:rsid w:val="00645849"/>
    <w:rsid w:val="00646AFF"/>
    <w:rsid w:val="00647471"/>
    <w:rsid w:val="006475B8"/>
    <w:rsid w:val="00650B7B"/>
    <w:rsid w:val="006515EB"/>
    <w:rsid w:val="00652795"/>
    <w:rsid w:val="006529C3"/>
    <w:rsid w:val="006540CB"/>
    <w:rsid w:val="00654238"/>
    <w:rsid w:val="006544A3"/>
    <w:rsid w:val="006551D4"/>
    <w:rsid w:val="0065557E"/>
    <w:rsid w:val="00655E24"/>
    <w:rsid w:val="00657913"/>
    <w:rsid w:val="006579DE"/>
    <w:rsid w:val="00657E15"/>
    <w:rsid w:val="0066003B"/>
    <w:rsid w:val="00661038"/>
    <w:rsid w:val="0066160D"/>
    <w:rsid w:val="00662013"/>
    <w:rsid w:val="00662873"/>
    <w:rsid w:val="00664662"/>
    <w:rsid w:val="00664719"/>
    <w:rsid w:val="006664FA"/>
    <w:rsid w:val="00671585"/>
    <w:rsid w:val="00671630"/>
    <w:rsid w:val="00672F0B"/>
    <w:rsid w:val="00673C11"/>
    <w:rsid w:val="00674470"/>
    <w:rsid w:val="006774E8"/>
    <w:rsid w:val="00680BBB"/>
    <w:rsid w:val="006815CA"/>
    <w:rsid w:val="00681AA3"/>
    <w:rsid w:val="00682D87"/>
    <w:rsid w:val="00684124"/>
    <w:rsid w:val="0068496F"/>
    <w:rsid w:val="00684E9C"/>
    <w:rsid w:val="00684F11"/>
    <w:rsid w:val="0068564F"/>
    <w:rsid w:val="00686CF2"/>
    <w:rsid w:val="006907D0"/>
    <w:rsid w:val="00691165"/>
    <w:rsid w:val="00691BD7"/>
    <w:rsid w:val="00691CC5"/>
    <w:rsid w:val="006927D9"/>
    <w:rsid w:val="00693EBD"/>
    <w:rsid w:val="00694ABD"/>
    <w:rsid w:val="006956BE"/>
    <w:rsid w:val="00697528"/>
    <w:rsid w:val="006A0878"/>
    <w:rsid w:val="006A0DD3"/>
    <w:rsid w:val="006A1F30"/>
    <w:rsid w:val="006A4874"/>
    <w:rsid w:val="006A5D95"/>
    <w:rsid w:val="006A6370"/>
    <w:rsid w:val="006A6412"/>
    <w:rsid w:val="006A6662"/>
    <w:rsid w:val="006B1557"/>
    <w:rsid w:val="006B1A74"/>
    <w:rsid w:val="006B1E51"/>
    <w:rsid w:val="006B23DF"/>
    <w:rsid w:val="006B34B1"/>
    <w:rsid w:val="006B51D9"/>
    <w:rsid w:val="006B5F49"/>
    <w:rsid w:val="006C00E8"/>
    <w:rsid w:val="006C1C05"/>
    <w:rsid w:val="006C1FF2"/>
    <w:rsid w:val="006C31AE"/>
    <w:rsid w:val="006C4133"/>
    <w:rsid w:val="006C4162"/>
    <w:rsid w:val="006C55A2"/>
    <w:rsid w:val="006C5DC7"/>
    <w:rsid w:val="006C6238"/>
    <w:rsid w:val="006C648B"/>
    <w:rsid w:val="006C70E4"/>
    <w:rsid w:val="006C779F"/>
    <w:rsid w:val="006D03CE"/>
    <w:rsid w:val="006D0A3A"/>
    <w:rsid w:val="006D0A7E"/>
    <w:rsid w:val="006D3121"/>
    <w:rsid w:val="006D3704"/>
    <w:rsid w:val="006D38D8"/>
    <w:rsid w:val="006D6080"/>
    <w:rsid w:val="006D60B9"/>
    <w:rsid w:val="006D6131"/>
    <w:rsid w:val="006D6C9E"/>
    <w:rsid w:val="006D7C56"/>
    <w:rsid w:val="006E07DD"/>
    <w:rsid w:val="006E0974"/>
    <w:rsid w:val="006E0EFE"/>
    <w:rsid w:val="006E13E1"/>
    <w:rsid w:val="006E200B"/>
    <w:rsid w:val="006E2183"/>
    <w:rsid w:val="006E315B"/>
    <w:rsid w:val="006E386E"/>
    <w:rsid w:val="006E3F09"/>
    <w:rsid w:val="006E4E5E"/>
    <w:rsid w:val="006E5487"/>
    <w:rsid w:val="006E7CB0"/>
    <w:rsid w:val="006F1338"/>
    <w:rsid w:val="006F13BE"/>
    <w:rsid w:val="006F1C68"/>
    <w:rsid w:val="006F238D"/>
    <w:rsid w:val="006F239B"/>
    <w:rsid w:val="006F2B5D"/>
    <w:rsid w:val="006F2FC0"/>
    <w:rsid w:val="006F3340"/>
    <w:rsid w:val="006F502A"/>
    <w:rsid w:val="006F5A3A"/>
    <w:rsid w:val="006F6EFD"/>
    <w:rsid w:val="006F71F9"/>
    <w:rsid w:val="006F74F1"/>
    <w:rsid w:val="007012D9"/>
    <w:rsid w:val="0070278A"/>
    <w:rsid w:val="0070479A"/>
    <w:rsid w:val="00704D7B"/>
    <w:rsid w:val="00706B80"/>
    <w:rsid w:val="00707A5B"/>
    <w:rsid w:val="0071125C"/>
    <w:rsid w:val="00711362"/>
    <w:rsid w:val="00712364"/>
    <w:rsid w:val="00713633"/>
    <w:rsid w:val="00713793"/>
    <w:rsid w:val="00713CE6"/>
    <w:rsid w:val="00715A56"/>
    <w:rsid w:val="00715E16"/>
    <w:rsid w:val="00716EB7"/>
    <w:rsid w:val="00717248"/>
    <w:rsid w:val="00721FCE"/>
    <w:rsid w:val="00722856"/>
    <w:rsid w:val="00722D76"/>
    <w:rsid w:val="00722E42"/>
    <w:rsid w:val="00723FED"/>
    <w:rsid w:val="0072511D"/>
    <w:rsid w:val="007259B3"/>
    <w:rsid w:val="007270D6"/>
    <w:rsid w:val="00730261"/>
    <w:rsid w:val="0073090D"/>
    <w:rsid w:val="0073157E"/>
    <w:rsid w:val="00731956"/>
    <w:rsid w:val="00731B97"/>
    <w:rsid w:val="00732A0A"/>
    <w:rsid w:val="00732A26"/>
    <w:rsid w:val="00737280"/>
    <w:rsid w:val="00737A77"/>
    <w:rsid w:val="00740E98"/>
    <w:rsid w:val="007428A9"/>
    <w:rsid w:val="00743C06"/>
    <w:rsid w:val="007450E8"/>
    <w:rsid w:val="0074569F"/>
    <w:rsid w:val="00747355"/>
    <w:rsid w:val="00750EF7"/>
    <w:rsid w:val="00750FB9"/>
    <w:rsid w:val="0075505E"/>
    <w:rsid w:val="00757239"/>
    <w:rsid w:val="007576F9"/>
    <w:rsid w:val="00757907"/>
    <w:rsid w:val="00763021"/>
    <w:rsid w:val="00763057"/>
    <w:rsid w:val="00763C46"/>
    <w:rsid w:val="007641B4"/>
    <w:rsid w:val="007662CF"/>
    <w:rsid w:val="00766D0F"/>
    <w:rsid w:val="00770C08"/>
    <w:rsid w:val="00772FAC"/>
    <w:rsid w:val="0077313C"/>
    <w:rsid w:val="00773BCD"/>
    <w:rsid w:val="00774F77"/>
    <w:rsid w:val="007768BB"/>
    <w:rsid w:val="00777D06"/>
    <w:rsid w:val="00777EA3"/>
    <w:rsid w:val="00781DF0"/>
    <w:rsid w:val="007857A0"/>
    <w:rsid w:val="007857EC"/>
    <w:rsid w:val="00786742"/>
    <w:rsid w:val="00786E28"/>
    <w:rsid w:val="007876A5"/>
    <w:rsid w:val="0079060A"/>
    <w:rsid w:val="0079090E"/>
    <w:rsid w:val="00790D2F"/>
    <w:rsid w:val="0079314F"/>
    <w:rsid w:val="007933CA"/>
    <w:rsid w:val="00794551"/>
    <w:rsid w:val="007959A0"/>
    <w:rsid w:val="00796339"/>
    <w:rsid w:val="007966F5"/>
    <w:rsid w:val="007A16DB"/>
    <w:rsid w:val="007A1EB6"/>
    <w:rsid w:val="007A1FD7"/>
    <w:rsid w:val="007A2266"/>
    <w:rsid w:val="007A4A45"/>
    <w:rsid w:val="007A505B"/>
    <w:rsid w:val="007A53A1"/>
    <w:rsid w:val="007A6907"/>
    <w:rsid w:val="007A7B88"/>
    <w:rsid w:val="007B0317"/>
    <w:rsid w:val="007B09A7"/>
    <w:rsid w:val="007B19E3"/>
    <w:rsid w:val="007B4DE2"/>
    <w:rsid w:val="007B582E"/>
    <w:rsid w:val="007C1115"/>
    <w:rsid w:val="007C4021"/>
    <w:rsid w:val="007C4885"/>
    <w:rsid w:val="007C55E8"/>
    <w:rsid w:val="007C5811"/>
    <w:rsid w:val="007C59D2"/>
    <w:rsid w:val="007C7269"/>
    <w:rsid w:val="007C73F7"/>
    <w:rsid w:val="007D093A"/>
    <w:rsid w:val="007D0DD3"/>
    <w:rsid w:val="007D2208"/>
    <w:rsid w:val="007D4851"/>
    <w:rsid w:val="007D4AEB"/>
    <w:rsid w:val="007D5D0D"/>
    <w:rsid w:val="007D6561"/>
    <w:rsid w:val="007D70F3"/>
    <w:rsid w:val="007D781E"/>
    <w:rsid w:val="007D7AC9"/>
    <w:rsid w:val="007E0A86"/>
    <w:rsid w:val="007E18B1"/>
    <w:rsid w:val="007E1E77"/>
    <w:rsid w:val="007E2E90"/>
    <w:rsid w:val="007E4B21"/>
    <w:rsid w:val="007E55FD"/>
    <w:rsid w:val="007F08EA"/>
    <w:rsid w:val="007F16C3"/>
    <w:rsid w:val="007F4721"/>
    <w:rsid w:val="007F529E"/>
    <w:rsid w:val="007F6826"/>
    <w:rsid w:val="007F68D7"/>
    <w:rsid w:val="007F6F1B"/>
    <w:rsid w:val="00800E20"/>
    <w:rsid w:val="00802448"/>
    <w:rsid w:val="008024A5"/>
    <w:rsid w:val="008031B4"/>
    <w:rsid w:val="00803AA1"/>
    <w:rsid w:val="00803D1A"/>
    <w:rsid w:val="00804602"/>
    <w:rsid w:val="00805648"/>
    <w:rsid w:val="00805709"/>
    <w:rsid w:val="0080590E"/>
    <w:rsid w:val="00806802"/>
    <w:rsid w:val="00807B19"/>
    <w:rsid w:val="00807FAF"/>
    <w:rsid w:val="00807FD3"/>
    <w:rsid w:val="0081020B"/>
    <w:rsid w:val="00811F31"/>
    <w:rsid w:val="008124D6"/>
    <w:rsid w:val="00814768"/>
    <w:rsid w:val="00815ED8"/>
    <w:rsid w:val="0081700C"/>
    <w:rsid w:val="008170F4"/>
    <w:rsid w:val="00820EA5"/>
    <w:rsid w:val="00821E48"/>
    <w:rsid w:val="00822292"/>
    <w:rsid w:val="00822AAA"/>
    <w:rsid w:val="00823CBB"/>
    <w:rsid w:val="00825196"/>
    <w:rsid w:val="008251FB"/>
    <w:rsid w:val="00825FDC"/>
    <w:rsid w:val="008266B3"/>
    <w:rsid w:val="008267F8"/>
    <w:rsid w:val="008272BD"/>
    <w:rsid w:val="0083030B"/>
    <w:rsid w:val="00831CC8"/>
    <w:rsid w:val="00831EF2"/>
    <w:rsid w:val="00832BF6"/>
    <w:rsid w:val="00834DBE"/>
    <w:rsid w:val="00834F64"/>
    <w:rsid w:val="0083548D"/>
    <w:rsid w:val="00835B7F"/>
    <w:rsid w:val="00835C75"/>
    <w:rsid w:val="00836482"/>
    <w:rsid w:val="0083677F"/>
    <w:rsid w:val="00836F2C"/>
    <w:rsid w:val="0083709B"/>
    <w:rsid w:val="00837B82"/>
    <w:rsid w:val="00837B9B"/>
    <w:rsid w:val="00837EF5"/>
    <w:rsid w:val="0084263A"/>
    <w:rsid w:val="008444E2"/>
    <w:rsid w:val="00844663"/>
    <w:rsid w:val="008466AD"/>
    <w:rsid w:val="00847114"/>
    <w:rsid w:val="00847785"/>
    <w:rsid w:val="00851D58"/>
    <w:rsid w:val="008523A6"/>
    <w:rsid w:val="00854868"/>
    <w:rsid w:val="0085550C"/>
    <w:rsid w:val="0085590D"/>
    <w:rsid w:val="00856317"/>
    <w:rsid w:val="0085738E"/>
    <w:rsid w:val="00860E86"/>
    <w:rsid w:val="0086194C"/>
    <w:rsid w:val="00861EF3"/>
    <w:rsid w:val="00862AE5"/>
    <w:rsid w:val="0086492F"/>
    <w:rsid w:val="00864D13"/>
    <w:rsid w:val="00864E43"/>
    <w:rsid w:val="00865179"/>
    <w:rsid w:val="00867C8F"/>
    <w:rsid w:val="0087040A"/>
    <w:rsid w:val="0087148F"/>
    <w:rsid w:val="00875106"/>
    <w:rsid w:val="008758A5"/>
    <w:rsid w:val="00875AC9"/>
    <w:rsid w:val="00875E00"/>
    <w:rsid w:val="00880616"/>
    <w:rsid w:val="00880A0A"/>
    <w:rsid w:val="00881671"/>
    <w:rsid w:val="00881B67"/>
    <w:rsid w:val="00882CA0"/>
    <w:rsid w:val="00882F8F"/>
    <w:rsid w:val="00884AB9"/>
    <w:rsid w:val="00884D3C"/>
    <w:rsid w:val="008868A5"/>
    <w:rsid w:val="00887D98"/>
    <w:rsid w:val="0089109B"/>
    <w:rsid w:val="008914C4"/>
    <w:rsid w:val="0089231A"/>
    <w:rsid w:val="00894454"/>
    <w:rsid w:val="00894B41"/>
    <w:rsid w:val="00896076"/>
    <w:rsid w:val="00897258"/>
    <w:rsid w:val="00897F4B"/>
    <w:rsid w:val="008A0DED"/>
    <w:rsid w:val="008A3747"/>
    <w:rsid w:val="008A3802"/>
    <w:rsid w:val="008A4995"/>
    <w:rsid w:val="008A4F91"/>
    <w:rsid w:val="008A550B"/>
    <w:rsid w:val="008A5F52"/>
    <w:rsid w:val="008A6A8E"/>
    <w:rsid w:val="008A7CD3"/>
    <w:rsid w:val="008A7F73"/>
    <w:rsid w:val="008B1C85"/>
    <w:rsid w:val="008B425E"/>
    <w:rsid w:val="008B57F2"/>
    <w:rsid w:val="008B5DD5"/>
    <w:rsid w:val="008B5F67"/>
    <w:rsid w:val="008B77FB"/>
    <w:rsid w:val="008B7DC0"/>
    <w:rsid w:val="008C0F29"/>
    <w:rsid w:val="008C59B9"/>
    <w:rsid w:val="008C5C8C"/>
    <w:rsid w:val="008C6089"/>
    <w:rsid w:val="008D0398"/>
    <w:rsid w:val="008D0F22"/>
    <w:rsid w:val="008D20D4"/>
    <w:rsid w:val="008D36B3"/>
    <w:rsid w:val="008D50D6"/>
    <w:rsid w:val="008D78D1"/>
    <w:rsid w:val="008D79C9"/>
    <w:rsid w:val="008D7A30"/>
    <w:rsid w:val="008E05D5"/>
    <w:rsid w:val="008E0642"/>
    <w:rsid w:val="008E0A49"/>
    <w:rsid w:val="008E1874"/>
    <w:rsid w:val="008E1CE8"/>
    <w:rsid w:val="008E4D17"/>
    <w:rsid w:val="008E4F1A"/>
    <w:rsid w:val="008E5003"/>
    <w:rsid w:val="008F157E"/>
    <w:rsid w:val="008F2137"/>
    <w:rsid w:val="008F40CB"/>
    <w:rsid w:val="008F4F33"/>
    <w:rsid w:val="008F5252"/>
    <w:rsid w:val="008F5763"/>
    <w:rsid w:val="008F6048"/>
    <w:rsid w:val="00900E71"/>
    <w:rsid w:val="00900FB5"/>
    <w:rsid w:val="00901480"/>
    <w:rsid w:val="00901806"/>
    <w:rsid w:val="009045D8"/>
    <w:rsid w:val="0090466B"/>
    <w:rsid w:val="00905C9F"/>
    <w:rsid w:val="00906795"/>
    <w:rsid w:val="00907D1C"/>
    <w:rsid w:val="0091053A"/>
    <w:rsid w:val="009135A0"/>
    <w:rsid w:val="00913AE8"/>
    <w:rsid w:val="00915F4F"/>
    <w:rsid w:val="009170E6"/>
    <w:rsid w:val="009204D9"/>
    <w:rsid w:val="00920F05"/>
    <w:rsid w:val="00923228"/>
    <w:rsid w:val="009240AC"/>
    <w:rsid w:val="00924BB9"/>
    <w:rsid w:val="009251FB"/>
    <w:rsid w:val="00926DDA"/>
    <w:rsid w:val="00927C1D"/>
    <w:rsid w:val="00931EFB"/>
    <w:rsid w:val="0093201F"/>
    <w:rsid w:val="00932D62"/>
    <w:rsid w:val="00933B97"/>
    <w:rsid w:val="00934D58"/>
    <w:rsid w:val="0093610D"/>
    <w:rsid w:val="009364E0"/>
    <w:rsid w:val="009370D9"/>
    <w:rsid w:val="00941EC3"/>
    <w:rsid w:val="009433F4"/>
    <w:rsid w:val="00944AC0"/>
    <w:rsid w:val="00944C47"/>
    <w:rsid w:val="0095204D"/>
    <w:rsid w:val="00954DAA"/>
    <w:rsid w:val="009606AB"/>
    <w:rsid w:val="00961EAA"/>
    <w:rsid w:val="00963832"/>
    <w:rsid w:val="00965BCF"/>
    <w:rsid w:val="0096763E"/>
    <w:rsid w:val="009678B0"/>
    <w:rsid w:val="0097248B"/>
    <w:rsid w:val="00972538"/>
    <w:rsid w:val="00972EF7"/>
    <w:rsid w:val="00975C7E"/>
    <w:rsid w:val="00976AE1"/>
    <w:rsid w:val="009811B4"/>
    <w:rsid w:val="00981AC5"/>
    <w:rsid w:val="0098310D"/>
    <w:rsid w:val="00984EC2"/>
    <w:rsid w:val="00986656"/>
    <w:rsid w:val="00986E37"/>
    <w:rsid w:val="009876EC"/>
    <w:rsid w:val="009918C2"/>
    <w:rsid w:val="00993447"/>
    <w:rsid w:val="00993942"/>
    <w:rsid w:val="00993BB1"/>
    <w:rsid w:val="00993EAE"/>
    <w:rsid w:val="00995004"/>
    <w:rsid w:val="00995598"/>
    <w:rsid w:val="00997D15"/>
    <w:rsid w:val="00997F66"/>
    <w:rsid w:val="009A0610"/>
    <w:rsid w:val="009A085E"/>
    <w:rsid w:val="009A09C0"/>
    <w:rsid w:val="009A328E"/>
    <w:rsid w:val="009A3942"/>
    <w:rsid w:val="009A44D0"/>
    <w:rsid w:val="009A5DC4"/>
    <w:rsid w:val="009A6BCD"/>
    <w:rsid w:val="009A6F42"/>
    <w:rsid w:val="009B02AB"/>
    <w:rsid w:val="009B35BE"/>
    <w:rsid w:val="009B5ED4"/>
    <w:rsid w:val="009B6048"/>
    <w:rsid w:val="009B72D2"/>
    <w:rsid w:val="009C0332"/>
    <w:rsid w:val="009C0441"/>
    <w:rsid w:val="009C04A2"/>
    <w:rsid w:val="009C071B"/>
    <w:rsid w:val="009C08AB"/>
    <w:rsid w:val="009C0B9B"/>
    <w:rsid w:val="009C0ED6"/>
    <w:rsid w:val="009C1746"/>
    <w:rsid w:val="009C18B1"/>
    <w:rsid w:val="009C1E88"/>
    <w:rsid w:val="009C1F01"/>
    <w:rsid w:val="009C46EC"/>
    <w:rsid w:val="009C61C6"/>
    <w:rsid w:val="009D0282"/>
    <w:rsid w:val="009D0AF4"/>
    <w:rsid w:val="009D0F9F"/>
    <w:rsid w:val="009D21F4"/>
    <w:rsid w:val="009D2F47"/>
    <w:rsid w:val="009D48CE"/>
    <w:rsid w:val="009D61F6"/>
    <w:rsid w:val="009D75C7"/>
    <w:rsid w:val="009D7D1D"/>
    <w:rsid w:val="009E175C"/>
    <w:rsid w:val="009E311F"/>
    <w:rsid w:val="009E38F0"/>
    <w:rsid w:val="009E39BD"/>
    <w:rsid w:val="009E5AAE"/>
    <w:rsid w:val="009E74C8"/>
    <w:rsid w:val="009E7BE8"/>
    <w:rsid w:val="009F0F47"/>
    <w:rsid w:val="009F2B5A"/>
    <w:rsid w:val="009F3450"/>
    <w:rsid w:val="00A01116"/>
    <w:rsid w:val="00A028CB"/>
    <w:rsid w:val="00A05538"/>
    <w:rsid w:val="00A10102"/>
    <w:rsid w:val="00A10E8E"/>
    <w:rsid w:val="00A1121B"/>
    <w:rsid w:val="00A12570"/>
    <w:rsid w:val="00A126C2"/>
    <w:rsid w:val="00A13EBF"/>
    <w:rsid w:val="00A1406A"/>
    <w:rsid w:val="00A15F6A"/>
    <w:rsid w:val="00A17171"/>
    <w:rsid w:val="00A201FF"/>
    <w:rsid w:val="00A20CF4"/>
    <w:rsid w:val="00A21D6D"/>
    <w:rsid w:val="00A261CB"/>
    <w:rsid w:val="00A3070D"/>
    <w:rsid w:val="00A31203"/>
    <w:rsid w:val="00A313C2"/>
    <w:rsid w:val="00A325F4"/>
    <w:rsid w:val="00A33442"/>
    <w:rsid w:val="00A33C9E"/>
    <w:rsid w:val="00A35566"/>
    <w:rsid w:val="00A36B3F"/>
    <w:rsid w:val="00A36E0A"/>
    <w:rsid w:val="00A36FA7"/>
    <w:rsid w:val="00A376BC"/>
    <w:rsid w:val="00A379A4"/>
    <w:rsid w:val="00A37CF4"/>
    <w:rsid w:val="00A4008C"/>
    <w:rsid w:val="00A40C64"/>
    <w:rsid w:val="00A41EB5"/>
    <w:rsid w:val="00A4217C"/>
    <w:rsid w:val="00A45879"/>
    <w:rsid w:val="00A45F48"/>
    <w:rsid w:val="00A45F6E"/>
    <w:rsid w:val="00A50513"/>
    <w:rsid w:val="00A511FB"/>
    <w:rsid w:val="00A51FCA"/>
    <w:rsid w:val="00A53E18"/>
    <w:rsid w:val="00A547FC"/>
    <w:rsid w:val="00A54D78"/>
    <w:rsid w:val="00A55558"/>
    <w:rsid w:val="00A5568A"/>
    <w:rsid w:val="00A56263"/>
    <w:rsid w:val="00A604C4"/>
    <w:rsid w:val="00A622B8"/>
    <w:rsid w:val="00A623D4"/>
    <w:rsid w:val="00A63CA2"/>
    <w:rsid w:val="00A65001"/>
    <w:rsid w:val="00A6659A"/>
    <w:rsid w:val="00A66845"/>
    <w:rsid w:val="00A66E55"/>
    <w:rsid w:val="00A70F7C"/>
    <w:rsid w:val="00A716E2"/>
    <w:rsid w:val="00A71CFC"/>
    <w:rsid w:val="00A72865"/>
    <w:rsid w:val="00A72DB5"/>
    <w:rsid w:val="00A748F3"/>
    <w:rsid w:val="00A75DA9"/>
    <w:rsid w:val="00A7775E"/>
    <w:rsid w:val="00A81CD3"/>
    <w:rsid w:val="00A81E93"/>
    <w:rsid w:val="00A8214D"/>
    <w:rsid w:val="00A82511"/>
    <w:rsid w:val="00A8548A"/>
    <w:rsid w:val="00A862BE"/>
    <w:rsid w:val="00A86A58"/>
    <w:rsid w:val="00A917FD"/>
    <w:rsid w:val="00A922A6"/>
    <w:rsid w:val="00A926EE"/>
    <w:rsid w:val="00A92AB8"/>
    <w:rsid w:val="00A94E53"/>
    <w:rsid w:val="00A959B2"/>
    <w:rsid w:val="00A969C7"/>
    <w:rsid w:val="00AA0220"/>
    <w:rsid w:val="00AA037E"/>
    <w:rsid w:val="00AA1AD1"/>
    <w:rsid w:val="00AA2087"/>
    <w:rsid w:val="00AA457F"/>
    <w:rsid w:val="00AA492D"/>
    <w:rsid w:val="00AA4FF5"/>
    <w:rsid w:val="00AA5420"/>
    <w:rsid w:val="00AA57D5"/>
    <w:rsid w:val="00AA5B72"/>
    <w:rsid w:val="00AA6A1E"/>
    <w:rsid w:val="00AA6F4C"/>
    <w:rsid w:val="00AA7645"/>
    <w:rsid w:val="00AB0B14"/>
    <w:rsid w:val="00AB0FA9"/>
    <w:rsid w:val="00AB1F29"/>
    <w:rsid w:val="00AB3C89"/>
    <w:rsid w:val="00AB41C1"/>
    <w:rsid w:val="00AB5D02"/>
    <w:rsid w:val="00AB629E"/>
    <w:rsid w:val="00AB6C1A"/>
    <w:rsid w:val="00AB6D92"/>
    <w:rsid w:val="00AB7408"/>
    <w:rsid w:val="00AC3941"/>
    <w:rsid w:val="00AC4A42"/>
    <w:rsid w:val="00AC4BC5"/>
    <w:rsid w:val="00AC5106"/>
    <w:rsid w:val="00AC5945"/>
    <w:rsid w:val="00AC7612"/>
    <w:rsid w:val="00AC7CB3"/>
    <w:rsid w:val="00AD24A1"/>
    <w:rsid w:val="00AD2F18"/>
    <w:rsid w:val="00AD34BB"/>
    <w:rsid w:val="00AD42E3"/>
    <w:rsid w:val="00AD4F2F"/>
    <w:rsid w:val="00AD50B1"/>
    <w:rsid w:val="00AD74F7"/>
    <w:rsid w:val="00AD79B9"/>
    <w:rsid w:val="00AD7AFB"/>
    <w:rsid w:val="00AE14A3"/>
    <w:rsid w:val="00AE2F61"/>
    <w:rsid w:val="00AE353C"/>
    <w:rsid w:val="00AE3F1C"/>
    <w:rsid w:val="00AE59A2"/>
    <w:rsid w:val="00AE631C"/>
    <w:rsid w:val="00AE64A1"/>
    <w:rsid w:val="00AE6B5A"/>
    <w:rsid w:val="00AF0910"/>
    <w:rsid w:val="00AF1159"/>
    <w:rsid w:val="00AF258A"/>
    <w:rsid w:val="00AF2754"/>
    <w:rsid w:val="00AF4382"/>
    <w:rsid w:val="00AF5B3F"/>
    <w:rsid w:val="00AF6307"/>
    <w:rsid w:val="00AF631C"/>
    <w:rsid w:val="00AF6445"/>
    <w:rsid w:val="00AF68A0"/>
    <w:rsid w:val="00AF711B"/>
    <w:rsid w:val="00AF7C13"/>
    <w:rsid w:val="00B0421B"/>
    <w:rsid w:val="00B04653"/>
    <w:rsid w:val="00B05CF5"/>
    <w:rsid w:val="00B071AA"/>
    <w:rsid w:val="00B1055D"/>
    <w:rsid w:val="00B1235E"/>
    <w:rsid w:val="00B126F7"/>
    <w:rsid w:val="00B12BC2"/>
    <w:rsid w:val="00B13B48"/>
    <w:rsid w:val="00B143D5"/>
    <w:rsid w:val="00B14969"/>
    <w:rsid w:val="00B1507E"/>
    <w:rsid w:val="00B153F4"/>
    <w:rsid w:val="00B15497"/>
    <w:rsid w:val="00B15DA4"/>
    <w:rsid w:val="00B15EC6"/>
    <w:rsid w:val="00B16D93"/>
    <w:rsid w:val="00B16E94"/>
    <w:rsid w:val="00B1796F"/>
    <w:rsid w:val="00B2103D"/>
    <w:rsid w:val="00B229AC"/>
    <w:rsid w:val="00B24BC3"/>
    <w:rsid w:val="00B250B2"/>
    <w:rsid w:val="00B3021F"/>
    <w:rsid w:val="00B30B3D"/>
    <w:rsid w:val="00B316B5"/>
    <w:rsid w:val="00B319B7"/>
    <w:rsid w:val="00B32E3A"/>
    <w:rsid w:val="00B3335E"/>
    <w:rsid w:val="00B339B6"/>
    <w:rsid w:val="00B33E40"/>
    <w:rsid w:val="00B35BA3"/>
    <w:rsid w:val="00B42658"/>
    <w:rsid w:val="00B442E6"/>
    <w:rsid w:val="00B45284"/>
    <w:rsid w:val="00B4576C"/>
    <w:rsid w:val="00B47FE0"/>
    <w:rsid w:val="00B524E1"/>
    <w:rsid w:val="00B5287C"/>
    <w:rsid w:val="00B5323E"/>
    <w:rsid w:val="00B537DF"/>
    <w:rsid w:val="00B55764"/>
    <w:rsid w:val="00B56F80"/>
    <w:rsid w:val="00B576C8"/>
    <w:rsid w:val="00B60329"/>
    <w:rsid w:val="00B603E0"/>
    <w:rsid w:val="00B61393"/>
    <w:rsid w:val="00B61733"/>
    <w:rsid w:val="00B6210E"/>
    <w:rsid w:val="00B62F9B"/>
    <w:rsid w:val="00B63198"/>
    <w:rsid w:val="00B65013"/>
    <w:rsid w:val="00B66391"/>
    <w:rsid w:val="00B666FA"/>
    <w:rsid w:val="00B70D1E"/>
    <w:rsid w:val="00B71460"/>
    <w:rsid w:val="00B71599"/>
    <w:rsid w:val="00B7160A"/>
    <w:rsid w:val="00B72FC1"/>
    <w:rsid w:val="00B74043"/>
    <w:rsid w:val="00B74928"/>
    <w:rsid w:val="00B74E92"/>
    <w:rsid w:val="00B76137"/>
    <w:rsid w:val="00B766C8"/>
    <w:rsid w:val="00B76B66"/>
    <w:rsid w:val="00B8199D"/>
    <w:rsid w:val="00B826B4"/>
    <w:rsid w:val="00B905EF"/>
    <w:rsid w:val="00B92020"/>
    <w:rsid w:val="00B9210D"/>
    <w:rsid w:val="00B93E27"/>
    <w:rsid w:val="00B9598D"/>
    <w:rsid w:val="00B968F9"/>
    <w:rsid w:val="00B96D09"/>
    <w:rsid w:val="00BA1CC8"/>
    <w:rsid w:val="00BA21F9"/>
    <w:rsid w:val="00BA2260"/>
    <w:rsid w:val="00BA29FF"/>
    <w:rsid w:val="00BA3B86"/>
    <w:rsid w:val="00BA40AF"/>
    <w:rsid w:val="00BA51CF"/>
    <w:rsid w:val="00BA5959"/>
    <w:rsid w:val="00BB1319"/>
    <w:rsid w:val="00BB22A3"/>
    <w:rsid w:val="00BB2DE0"/>
    <w:rsid w:val="00BB32F7"/>
    <w:rsid w:val="00BB56BF"/>
    <w:rsid w:val="00BB5E81"/>
    <w:rsid w:val="00BC1262"/>
    <w:rsid w:val="00BC1D13"/>
    <w:rsid w:val="00BC2961"/>
    <w:rsid w:val="00BC34B6"/>
    <w:rsid w:val="00BC3DDB"/>
    <w:rsid w:val="00BC4037"/>
    <w:rsid w:val="00BC6642"/>
    <w:rsid w:val="00BC710F"/>
    <w:rsid w:val="00BD11C9"/>
    <w:rsid w:val="00BD12C8"/>
    <w:rsid w:val="00BD13A3"/>
    <w:rsid w:val="00BD400B"/>
    <w:rsid w:val="00BD5975"/>
    <w:rsid w:val="00BD60E3"/>
    <w:rsid w:val="00BD6611"/>
    <w:rsid w:val="00BD6A0F"/>
    <w:rsid w:val="00BE0FF8"/>
    <w:rsid w:val="00BE1B8E"/>
    <w:rsid w:val="00BE3A0E"/>
    <w:rsid w:val="00BE71A8"/>
    <w:rsid w:val="00BF24F2"/>
    <w:rsid w:val="00BF3F0E"/>
    <w:rsid w:val="00BF5037"/>
    <w:rsid w:val="00BF7205"/>
    <w:rsid w:val="00BF7476"/>
    <w:rsid w:val="00C016D3"/>
    <w:rsid w:val="00C034E6"/>
    <w:rsid w:val="00C037D8"/>
    <w:rsid w:val="00C0398E"/>
    <w:rsid w:val="00C043A2"/>
    <w:rsid w:val="00C04F99"/>
    <w:rsid w:val="00C0602A"/>
    <w:rsid w:val="00C0665C"/>
    <w:rsid w:val="00C06810"/>
    <w:rsid w:val="00C071B0"/>
    <w:rsid w:val="00C102E0"/>
    <w:rsid w:val="00C1278E"/>
    <w:rsid w:val="00C14038"/>
    <w:rsid w:val="00C1534E"/>
    <w:rsid w:val="00C154A8"/>
    <w:rsid w:val="00C15967"/>
    <w:rsid w:val="00C176D1"/>
    <w:rsid w:val="00C17DA1"/>
    <w:rsid w:val="00C21550"/>
    <w:rsid w:val="00C2160E"/>
    <w:rsid w:val="00C21706"/>
    <w:rsid w:val="00C2592D"/>
    <w:rsid w:val="00C2711E"/>
    <w:rsid w:val="00C27263"/>
    <w:rsid w:val="00C30F97"/>
    <w:rsid w:val="00C3409A"/>
    <w:rsid w:val="00C3694F"/>
    <w:rsid w:val="00C40AA8"/>
    <w:rsid w:val="00C43685"/>
    <w:rsid w:val="00C44768"/>
    <w:rsid w:val="00C44C27"/>
    <w:rsid w:val="00C44FD4"/>
    <w:rsid w:val="00C45FBD"/>
    <w:rsid w:val="00C50CDC"/>
    <w:rsid w:val="00C51272"/>
    <w:rsid w:val="00C535AC"/>
    <w:rsid w:val="00C55F91"/>
    <w:rsid w:val="00C570F7"/>
    <w:rsid w:val="00C60116"/>
    <w:rsid w:val="00C60C86"/>
    <w:rsid w:val="00C6103B"/>
    <w:rsid w:val="00C6284D"/>
    <w:rsid w:val="00C637FA"/>
    <w:rsid w:val="00C63849"/>
    <w:rsid w:val="00C664E4"/>
    <w:rsid w:val="00C66668"/>
    <w:rsid w:val="00C670D3"/>
    <w:rsid w:val="00C6735C"/>
    <w:rsid w:val="00C7068A"/>
    <w:rsid w:val="00C7107B"/>
    <w:rsid w:val="00C713AB"/>
    <w:rsid w:val="00C73489"/>
    <w:rsid w:val="00C737B2"/>
    <w:rsid w:val="00C73A21"/>
    <w:rsid w:val="00C73D04"/>
    <w:rsid w:val="00C748D2"/>
    <w:rsid w:val="00C7598B"/>
    <w:rsid w:val="00C759B6"/>
    <w:rsid w:val="00C75DC6"/>
    <w:rsid w:val="00C761B1"/>
    <w:rsid w:val="00C76628"/>
    <w:rsid w:val="00C77292"/>
    <w:rsid w:val="00C801E8"/>
    <w:rsid w:val="00C812A8"/>
    <w:rsid w:val="00C81A3E"/>
    <w:rsid w:val="00C82565"/>
    <w:rsid w:val="00C83A87"/>
    <w:rsid w:val="00C84507"/>
    <w:rsid w:val="00C87605"/>
    <w:rsid w:val="00C87D60"/>
    <w:rsid w:val="00C90148"/>
    <w:rsid w:val="00C90440"/>
    <w:rsid w:val="00C90D2C"/>
    <w:rsid w:val="00C93B7C"/>
    <w:rsid w:val="00C969F1"/>
    <w:rsid w:val="00C97592"/>
    <w:rsid w:val="00C97DE0"/>
    <w:rsid w:val="00CA11E9"/>
    <w:rsid w:val="00CA4083"/>
    <w:rsid w:val="00CA444C"/>
    <w:rsid w:val="00CA49A1"/>
    <w:rsid w:val="00CA52F5"/>
    <w:rsid w:val="00CA5419"/>
    <w:rsid w:val="00CA5A80"/>
    <w:rsid w:val="00CA5C2A"/>
    <w:rsid w:val="00CA6182"/>
    <w:rsid w:val="00CA6732"/>
    <w:rsid w:val="00CA7195"/>
    <w:rsid w:val="00CA79AA"/>
    <w:rsid w:val="00CA7D72"/>
    <w:rsid w:val="00CB1FA4"/>
    <w:rsid w:val="00CB400E"/>
    <w:rsid w:val="00CB4D8A"/>
    <w:rsid w:val="00CB5B07"/>
    <w:rsid w:val="00CB6AD3"/>
    <w:rsid w:val="00CB7117"/>
    <w:rsid w:val="00CB744D"/>
    <w:rsid w:val="00CB787E"/>
    <w:rsid w:val="00CB7F21"/>
    <w:rsid w:val="00CC1104"/>
    <w:rsid w:val="00CC11C4"/>
    <w:rsid w:val="00CC1DDE"/>
    <w:rsid w:val="00CC2555"/>
    <w:rsid w:val="00CC29AC"/>
    <w:rsid w:val="00CC2B46"/>
    <w:rsid w:val="00CC2EE9"/>
    <w:rsid w:val="00CC5554"/>
    <w:rsid w:val="00CC5D6D"/>
    <w:rsid w:val="00CC7349"/>
    <w:rsid w:val="00CC73AC"/>
    <w:rsid w:val="00CD0C07"/>
    <w:rsid w:val="00CD0CC1"/>
    <w:rsid w:val="00CD3954"/>
    <w:rsid w:val="00CD578A"/>
    <w:rsid w:val="00CD5D5D"/>
    <w:rsid w:val="00CE1146"/>
    <w:rsid w:val="00CE14F4"/>
    <w:rsid w:val="00CE2B06"/>
    <w:rsid w:val="00CE3FEB"/>
    <w:rsid w:val="00CE4E4E"/>
    <w:rsid w:val="00CE5BB8"/>
    <w:rsid w:val="00CF2427"/>
    <w:rsid w:val="00CF6034"/>
    <w:rsid w:val="00CF608A"/>
    <w:rsid w:val="00CF6D45"/>
    <w:rsid w:val="00D00AF4"/>
    <w:rsid w:val="00D0102E"/>
    <w:rsid w:val="00D012C3"/>
    <w:rsid w:val="00D037CD"/>
    <w:rsid w:val="00D04D03"/>
    <w:rsid w:val="00D04D6E"/>
    <w:rsid w:val="00D04DEA"/>
    <w:rsid w:val="00D05033"/>
    <w:rsid w:val="00D05C53"/>
    <w:rsid w:val="00D05D46"/>
    <w:rsid w:val="00D06A19"/>
    <w:rsid w:val="00D06E36"/>
    <w:rsid w:val="00D07811"/>
    <w:rsid w:val="00D101E0"/>
    <w:rsid w:val="00D1020E"/>
    <w:rsid w:val="00D102DC"/>
    <w:rsid w:val="00D1114A"/>
    <w:rsid w:val="00D11862"/>
    <w:rsid w:val="00D12D6E"/>
    <w:rsid w:val="00D12D93"/>
    <w:rsid w:val="00D16790"/>
    <w:rsid w:val="00D1749F"/>
    <w:rsid w:val="00D17797"/>
    <w:rsid w:val="00D17807"/>
    <w:rsid w:val="00D209E1"/>
    <w:rsid w:val="00D2113B"/>
    <w:rsid w:val="00D2196E"/>
    <w:rsid w:val="00D23151"/>
    <w:rsid w:val="00D2327A"/>
    <w:rsid w:val="00D23E49"/>
    <w:rsid w:val="00D24A01"/>
    <w:rsid w:val="00D24A1F"/>
    <w:rsid w:val="00D3195D"/>
    <w:rsid w:val="00D32533"/>
    <w:rsid w:val="00D346FF"/>
    <w:rsid w:val="00D362BD"/>
    <w:rsid w:val="00D37332"/>
    <w:rsid w:val="00D402FF"/>
    <w:rsid w:val="00D40735"/>
    <w:rsid w:val="00D426E7"/>
    <w:rsid w:val="00D45957"/>
    <w:rsid w:val="00D4618A"/>
    <w:rsid w:val="00D46787"/>
    <w:rsid w:val="00D46F50"/>
    <w:rsid w:val="00D50546"/>
    <w:rsid w:val="00D51EE0"/>
    <w:rsid w:val="00D536E6"/>
    <w:rsid w:val="00D54212"/>
    <w:rsid w:val="00D54AA8"/>
    <w:rsid w:val="00D54D85"/>
    <w:rsid w:val="00D57ADD"/>
    <w:rsid w:val="00D6070B"/>
    <w:rsid w:val="00D60A9E"/>
    <w:rsid w:val="00D62A4D"/>
    <w:rsid w:val="00D63320"/>
    <w:rsid w:val="00D63B37"/>
    <w:rsid w:val="00D653B8"/>
    <w:rsid w:val="00D6570D"/>
    <w:rsid w:val="00D67D3F"/>
    <w:rsid w:val="00D70065"/>
    <w:rsid w:val="00D706D5"/>
    <w:rsid w:val="00D708DD"/>
    <w:rsid w:val="00D711B1"/>
    <w:rsid w:val="00D718A8"/>
    <w:rsid w:val="00D72C00"/>
    <w:rsid w:val="00D73885"/>
    <w:rsid w:val="00D74494"/>
    <w:rsid w:val="00D75E7F"/>
    <w:rsid w:val="00D76859"/>
    <w:rsid w:val="00D83B76"/>
    <w:rsid w:val="00D8474A"/>
    <w:rsid w:val="00D859BF"/>
    <w:rsid w:val="00D87181"/>
    <w:rsid w:val="00D87F65"/>
    <w:rsid w:val="00D91452"/>
    <w:rsid w:val="00D91B7B"/>
    <w:rsid w:val="00D93B65"/>
    <w:rsid w:val="00D943E5"/>
    <w:rsid w:val="00D965B8"/>
    <w:rsid w:val="00D96E76"/>
    <w:rsid w:val="00D9778D"/>
    <w:rsid w:val="00DA038A"/>
    <w:rsid w:val="00DA262A"/>
    <w:rsid w:val="00DA264A"/>
    <w:rsid w:val="00DA27F1"/>
    <w:rsid w:val="00DA3171"/>
    <w:rsid w:val="00DA48F6"/>
    <w:rsid w:val="00DA6BB1"/>
    <w:rsid w:val="00DA7117"/>
    <w:rsid w:val="00DB003F"/>
    <w:rsid w:val="00DB179B"/>
    <w:rsid w:val="00DB2C9B"/>
    <w:rsid w:val="00DB490D"/>
    <w:rsid w:val="00DB6B87"/>
    <w:rsid w:val="00DB720B"/>
    <w:rsid w:val="00DB78D8"/>
    <w:rsid w:val="00DB7DE0"/>
    <w:rsid w:val="00DC1D14"/>
    <w:rsid w:val="00DC3E32"/>
    <w:rsid w:val="00DC4578"/>
    <w:rsid w:val="00DC70A0"/>
    <w:rsid w:val="00DC7529"/>
    <w:rsid w:val="00DD36D2"/>
    <w:rsid w:val="00DD38A8"/>
    <w:rsid w:val="00DD41E5"/>
    <w:rsid w:val="00DD62FE"/>
    <w:rsid w:val="00DD76A6"/>
    <w:rsid w:val="00DE0F45"/>
    <w:rsid w:val="00DE1881"/>
    <w:rsid w:val="00DE189B"/>
    <w:rsid w:val="00DE2617"/>
    <w:rsid w:val="00DE2B3D"/>
    <w:rsid w:val="00DE3F6E"/>
    <w:rsid w:val="00DE4DD0"/>
    <w:rsid w:val="00DE53CC"/>
    <w:rsid w:val="00DE7AE2"/>
    <w:rsid w:val="00DF042C"/>
    <w:rsid w:val="00DF0D73"/>
    <w:rsid w:val="00DF0EE5"/>
    <w:rsid w:val="00DF36C2"/>
    <w:rsid w:val="00DF3E5C"/>
    <w:rsid w:val="00DF3F6C"/>
    <w:rsid w:val="00DF5113"/>
    <w:rsid w:val="00DF5B8D"/>
    <w:rsid w:val="00DF6490"/>
    <w:rsid w:val="00DF6550"/>
    <w:rsid w:val="00DF72F0"/>
    <w:rsid w:val="00E00E3A"/>
    <w:rsid w:val="00E00ED8"/>
    <w:rsid w:val="00E03CE5"/>
    <w:rsid w:val="00E108B1"/>
    <w:rsid w:val="00E11C6C"/>
    <w:rsid w:val="00E125F1"/>
    <w:rsid w:val="00E12B83"/>
    <w:rsid w:val="00E135BE"/>
    <w:rsid w:val="00E16635"/>
    <w:rsid w:val="00E166B0"/>
    <w:rsid w:val="00E16759"/>
    <w:rsid w:val="00E22D87"/>
    <w:rsid w:val="00E23890"/>
    <w:rsid w:val="00E25014"/>
    <w:rsid w:val="00E258D8"/>
    <w:rsid w:val="00E33804"/>
    <w:rsid w:val="00E33F46"/>
    <w:rsid w:val="00E34445"/>
    <w:rsid w:val="00E3444D"/>
    <w:rsid w:val="00E351A7"/>
    <w:rsid w:val="00E35797"/>
    <w:rsid w:val="00E357D3"/>
    <w:rsid w:val="00E36930"/>
    <w:rsid w:val="00E369F3"/>
    <w:rsid w:val="00E41586"/>
    <w:rsid w:val="00E4283C"/>
    <w:rsid w:val="00E44C41"/>
    <w:rsid w:val="00E45137"/>
    <w:rsid w:val="00E45331"/>
    <w:rsid w:val="00E5126B"/>
    <w:rsid w:val="00E52276"/>
    <w:rsid w:val="00E53376"/>
    <w:rsid w:val="00E53D80"/>
    <w:rsid w:val="00E55745"/>
    <w:rsid w:val="00E55E10"/>
    <w:rsid w:val="00E614AF"/>
    <w:rsid w:val="00E6164B"/>
    <w:rsid w:val="00E625E7"/>
    <w:rsid w:val="00E62637"/>
    <w:rsid w:val="00E63E0B"/>
    <w:rsid w:val="00E64055"/>
    <w:rsid w:val="00E645C9"/>
    <w:rsid w:val="00E64BD0"/>
    <w:rsid w:val="00E670BF"/>
    <w:rsid w:val="00E70BBD"/>
    <w:rsid w:val="00E71F42"/>
    <w:rsid w:val="00E72067"/>
    <w:rsid w:val="00E73D2D"/>
    <w:rsid w:val="00E744C2"/>
    <w:rsid w:val="00E762CC"/>
    <w:rsid w:val="00E775BA"/>
    <w:rsid w:val="00E77894"/>
    <w:rsid w:val="00E80FA1"/>
    <w:rsid w:val="00E81785"/>
    <w:rsid w:val="00E82012"/>
    <w:rsid w:val="00E82EB1"/>
    <w:rsid w:val="00E83523"/>
    <w:rsid w:val="00E836B0"/>
    <w:rsid w:val="00E843EE"/>
    <w:rsid w:val="00E8446F"/>
    <w:rsid w:val="00E84A9D"/>
    <w:rsid w:val="00E858C5"/>
    <w:rsid w:val="00E85E04"/>
    <w:rsid w:val="00E86D26"/>
    <w:rsid w:val="00E87763"/>
    <w:rsid w:val="00E90E5E"/>
    <w:rsid w:val="00E9270C"/>
    <w:rsid w:val="00E94AA3"/>
    <w:rsid w:val="00E96E48"/>
    <w:rsid w:val="00EA04B9"/>
    <w:rsid w:val="00EA0FF9"/>
    <w:rsid w:val="00EA19E3"/>
    <w:rsid w:val="00EA321C"/>
    <w:rsid w:val="00EA6BCE"/>
    <w:rsid w:val="00EB0F67"/>
    <w:rsid w:val="00EB182B"/>
    <w:rsid w:val="00EB1847"/>
    <w:rsid w:val="00EB3231"/>
    <w:rsid w:val="00EB35BA"/>
    <w:rsid w:val="00EB3A87"/>
    <w:rsid w:val="00EB5A90"/>
    <w:rsid w:val="00EC1748"/>
    <w:rsid w:val="00EC2D7E"/>
    <w:rsid w:val="00EC45AE"/>
    <w:rsid w:val="00EC5DAF"/>
    <w:rsid w:val="00ED0C6B"/>
    <w:rsid w:val="00ED27DF"/>
    <w:rsid w:val="00ED2E25"/>
    <w:rsid w:val="00ED3404"/>
    <w:rsid w:val="00ED3436"/>
    <w:rsid w:val="00ED4C0E"/>
    <w:rsid w:val="00ED5042"/>
    <w:rsid w:val="00ED733B"/>
    <w:rsid w:val="00ED7E58"/>
    <w:rsid w:val="00EE1851"/>
    <w:rsid w:val="00EE1877"/>
    <w:rsid w:val="00EE187F"/>
    <w:rsid w:val="00EE33D3"/>
    <w:rsid w:val="00EE3738"/>
    <w:rsid w:val="00EE3C83"/>
    <w:rsid w:val="00EE4266"/>
    <w:rsid w:val="00EE4699"/>
    <w:rsid w:val="00EE6AF0"/>
    <w:rsid w:val="00EE6E4F"/>
    <w:rsid w:val="00EE70BD"/>
    <w:rsid w:val="00EE7299"/>
    <w:rsid w:val="00EE7C3E"/>
    <w:rsid w:val="00EE7CD0"/>
    <w:rsid w:val="00EF24CC"/>
    <w:rsid w:val="00EF3FCB"/>
    <w:rsid w:val="00EF6B8A"/>
    <w:rsid w:val="00EF7504"/>
    <w:rsid w:val="00EF7DBA"/>
    <w:rsid w:val="00F00336"/>
    <w:rsid w:val="00F03847"/>
    <w:rsid w:val="00F04D9E"/>
    <w:rsid w:val="00F04FE6"/>
    <w:rsid w:val="00F10CF6"/>
    <w:rsid w:val="00F1317C"/>
    <w:rsid w:val="00F13365"/>
    <w:rsid w:val="00F14D4D"/>
    <w:rsid w:val="00F157DF"/>
    <w:rsid w:val="00F15912"/>
    <w:rsid w:val="00F163A0"/>
    <w:rsid w:val="00F17C0B"/>
    <w:rsid w:val="00F20A1D"/>
    <w:rsid w:val="00F224AE"/>
    <w:rsid w:val="00F234D0"/>
    <w:rsid w:val="00F23D42"/>
    <w:rsid w:val="00F25127"/>
    <w:rsid w:val="00F31539"/>
    <w:rsid w:val="00F328F7"/>
    <w:rsid w:val="00F32DF2"/>
    <w:rsid w:val="00F33A4C"/>
    <w:rsid w:val="00F33DAB"/>
    <w:rsid w:val="00F41D11"/>
    <w:rsid w:val="00F4312F"/>
    <w:rsid w:val="00F44B4B"/>
    <w:rsid w:val="00F46B30"/>
    <w:rsid w:val="00F47C87"/>
    <w:rsid w:val="00F51B03"/>
    <w:rsid w:val="00F53452"/>
    <w:rsid w:val="00F53DF3"/>
    <w:rsid w:val="00F54589"/>
    <w:rsid w:val="00F55D13"/>
    <w:rsid w:val="00F5707C"/>
    <w:rsid w:val="00F57267"/>
    <w:rsid w:val="00F613F7"/>
    <w:rsid w:val="00F626C5"/>
    <w:rsid w:val="00F63078"/>
    <w:rsid w:val="00F638B4"/>
    <w:rsid w:val="00F6584F"/>
    <w:rsid w:val="00F6703B"/>
    <w:rsid w:val="00F7025E"/>
    <w:rsid w:val="00F709AD"/>
    <w:rsid w:val="00F70B63"/>
    <w:rsid w:val="00F71C4E"/>
    <w:rsid w:val="00F72FE8"/>
    <w:rsid w:val="00F73415"/>
    <w:rsid w:val="00F73B75"/>
    <w:rsid w:val="00F73BFE"/>
    <w:rsid w:val="00F740ED"/>
    <w:rsid w:val="00F779C8"/>
    <w:rsid w:val="00F8051D"/>
    <w:rsid w:val="00F81BBA"/>
    <w:rsid w:val="00F827FC"/>
    <w:rsid w:val="00F8388C"/>
    <w:rsid w:val="00F842FE"/>
    <w:rsid w:val="00F84C75"/>
    <w:rsid w:val="00F8727E"/>
    <w:rsid w:val="00F87FDD"/>
    <w:rsid w:val="00F913E1"/>
    <w:rsid w:val="00F91C32"/>
    <w:rsid w:val="00F92A07"/>
    <w:rsid w:val="00F93273"/>
    <w:rsid w:val="00F956C7"/>
    <w:rsid w:val="00F962F0"/>
    <w:rsid w:val="00F97A67"/>
    <w:rsid w:val="00FA03E7"/>
    <w:rsid w:val="00FA07AA"/>
    <w:rsid w:val="00FA2B73"/>
    <w:rsid w:val="00FA4F3D"/>
    <w:rsid w:val="00FA5295"/>
    <w:rsid w:val="00FA5327"/>
    <w:rsid w:val="00FA5865"/>
    <w:rsid w:val="00FA6AE3"/>
    <w:rsid w:val="00FA751F"/>
    <w:rsid w:val="00FA78CE"/>
    <w:rsid w:val="00FA7D78"/>
    <w:rsid w:val="00FB082E"/>
    <w:rsid w:val="00FB2208"/>
    <w:rsid w:val="00FB2254"/>
    <w:rsid w:val="00FB2891"/>
    <w:rsid w:val="00FB29D2"/>
    <w:rsid w:val="00FB3077"/>
    <w:rsid w:val="00FB471F"/>
    <w:rsid w:val="00FB69A5"/>
    <w:rsid w:val="00FB75A3"/>
    <w:rsid w:val="00FB7705"/>
    <w:rsid w:val="00FC088A"/>
    <w:rsid w:val="00FC0EE7"/>
    <w:rsid w:val="00FC118C"/>
    <w:rsid w:val="00FC2D76"/>
    <w:rsid w:val="00FC30BA"/>
    <w:rsid w:val="00FC6710"/>
    <w:rsid w:val="00FC6CA0"/>
    <w:rsid w:val="00FC720D"/>
    <w:rsid w:val="00FC75B8"/>
    <w:rsid w:val="00FC7D1E"/>
    <w:rsid w:val="00FC7D55"/>
    <w:rsid w:val="00FD07EE"/>
    <w:rsid w:val="00FD14A6"/>
    <w:rsid w:val="00FD1981"/>
    <w:rsid w:val="00FD4A1F"/>
    <w:rsid w:val="00FD4E6C"/>
    <w:rsid w:val="00FD5617"/>
    <w:rsid w:val="00FD5B05"/>
    <w:rsid w:val="00FD5C02"/>
    <w:rsid w:val="00FD7B8B"/>
    <w:rsid w:val="00FE0577"/>
    <w:rsid w:val="00FE072B"/>
    <w:rsid w:val="00FE3D1F"/>
    <w:rsid w:val="00FE4A0E"/>
    <w:rsid w:val="00FE4B66"/>
    <w:rsid w:val="00FE4F53"/>
    <w:rsid w:val="00FE6B1A"/>
    <w:rsid w:val="00FE78B1"/>
    <w:rsid w:val="00FE7F59"/>
    <w:rsid w:val="00FF009F"/>
    <w:rsid w:val="00FF18B9"/>
    <w:rsid w:val="00FF3340"/>
    <w:rsid w:val="00FF3567"/>
    <w:rsid w:val="00FF35EB"/>
    <w:rsid w:val="00FF65F9"/>
    <w:rsid w:val="00FF700F"/>
    <w:rsid w:val="00FF765F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98167"/>
  <w15:chartTrackingRefBased/>
  <w15:docId w15:val="{C5C3414E-69D5-F444-AC76-2C87C20A7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73FB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3FB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3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6A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E6AF0"/>
    <w:pPr>
      <w:spacing w:after="160" w:line="259" w:lineRule="auto"/>
      <w:ind w:firstLineChars="200" w:firstLine="420"/>
    </w:pPr>
    <w:rPr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6AF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D04DEA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04DEA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D04DEA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04DEA"/>
    <w:rPr>
      <w:rFonts w:ascii="DengXian" w:eastAsia="DengXian" w:hAnsi="DengXi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A73FB"/>
    <w:rPr>
      <w:rFonts w:ascii="Times New Roman" w:hAnsi="Times New Roman"/>
      <w:b/>
      <w:bCs/>
      <w:kern w:val="44"/>
      <w:sz w:val="24"/>
      <w:szCs w:val="44"/>
    </w:rPr>
  </w:style>
  <w:style w:type="paragraph" w:styleId="Header">
    <w:name w:val="header"/>
    <w:basedOn w:val="Normal"/>
    <w:link w:val="HeaderChar"/>
    <w:uiPriority w:val="99"/>
    <w:unhideWhenUsed/>
    <w:rsid w:val="000D4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47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4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479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76357"/>
    <w:rPr>
      <w:sz w:val="21"/>
      <w:szCs w:val="21"/>
    </w:rPr>
  </w:style>
  <w:style w:type="paragraph" w:styleId="CommentText">
    <w:name w:val="annotation text"/>
    <w:aliases w:val="Char11,字元,Comment Text (US_Eng), 字元,comment text,Heading 21"/>
    <w:basedOn w:val="Normal"/>
    <w:link w:val="CommentTextChar"/>
    <w:unhideWhenUsed/>
    <w:qFormat/>
    <w:rsid w:val="00076357"/>
    <w:pPr>
      <w:jc w:val="left"/>
    </w:pPr>
  </w:style>
  <w:style w:type="character" w:customStyle="1" w:styleId="CommentTextChar">
    <w:name w:val="Comment Text Char"/>
    <w:aliases w:val="Char11 Char,字元 Char,Comment Text (US_Eng) Char, 字元 Char,comment text Char,Heading 21 Char"/>
    <w:basedOn w:val="DefaultParagraphFont"/>
    <w:link w:val="CommentText"/>
    <w:qFormat/>
    <w:rsid w:val="000763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357"/>
    <w:rPr>
      <w:b/>
      <w:bCs/>
    </w:rPr>
  </w:style>
  <w:style w:type="paragraph" w:styleId="Revision">
    <w:name w:val="Revision"/>
    <w:hidden/>
    <w:uiPriority w:val="99"/>
    <w:semiHidden/>
    <w:rsid w:val="005E4CFE"/>
  </w:style>
  <w:style w:type="character" w:styleId="Strong">
    <w:name w:val="Strong"/>
    <w:basedOn w:val="DefaultParagraphFont"/>
    <w:uiPriority w:val="22"/>
    <w:qFormat/>
    <w:rsid w:val="00D54D85"/>
    <w:rPr>
      <w:b/>
      <w:bCs/>
    </w:rPr>
  </w:style>
  <w:style w:type="character" w:styleId="Emphasis">
    <w:name w:val="Emphasis"/>
    <w:basedOn w:val="DefaultParagraphFont"/>
    <w:uiPriority w:val="20"/>
    <w:qFormat/>
    <w:rsid w:val="00F51B03"/>
    <w:rPr>
      <w:i/>
      <w:iCs/>
    </w:rPr>
  </w:style>
  <w:style w:type="paragraph" w:styleId="NormalWeb">
    <w:name w:val="Normal (Web)"/>
    <w:basedOn w:val="Normal"/>
    <w:uiPriority w:val="99"/>
    <w:unhideWhenUsed/>
    <w:rsid w:val="00920F0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73FB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3FB"/>
    <w:rPr>
      <w:b/>
      <w:bCs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F97A67"/>
  </w:style>
  <w:style w:type="character" w:styleId="LineNumber">
    <w:name w:val="line number"/>
    <w:basedOn w:val="DefaultParagraphFont"/>
    <w:uiPriority w:val="99"/>
    <w:semiHidden/>
    <w:unhideWhenUsed/>
    <w:rsid w:val="00F97A67"/>
  </w:style>
  <w:style w:type="paragraph" w:styleId="Bibliography">
    <w:name w:val="Bibliography"/>
    <w:basedOn w:val="Normal"/>
    <w:next w:val="Normal"/>
    <w:uiPriority w:val="37"/>
    <w:semiHidden/>
    <w:unhideWhenUsed/>
    <w:rsid w:val="00024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8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33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328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864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114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7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B185EF-FE06-2F43-A3C5-3D18474C3C80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86659F-2F76-4D42-80AD-4A8BD155A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</TotalTime>
  <Pages>2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彧</dc:creator>
  <cp:keywords/>
  <dc:description/>
  <cp:lastModifiedBy>Thenmozhi V.</cp:lastModifiedBy>
  <cp:revision>10</cp:revision>
  <dcterms:created xsi:type="dcterms:W3CDTF">2023-12-31T05:44:00Z</dcterms:created>
  <dcterms:modified xsi:type="dcterms:W3CDTF">2024-02-0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79</vt:lpwstr>
  </property>
  <property fmtid="{D5CDD505-2E9C-101B-9397-08002B2CF9AE}" pid="3" name="grammarly_documentContext">
    <vt:lpwstr>{"goals":[],"domain":"general","emotions":[],"dialect":"american"}</vt:lpwstr>
  </property>
</Properties>
</file>